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6FD089" w14:textId="6145AF85" w:rsidR="000B5118" w:rsidRPr="00EA688B" w:rsidRDefault="0029290D" w:rsidP="00EA688B">
      <w:pPr>
        <w:spacing w:line="480" w:lineRule="auto"/>
        <w:jc w:val="center"/>
        <w:rPr>
          <w:rFonts w:asciiTheme="minorBidi" w:hAnsiTheme="minorBidi"/>
          <w:b/>
        </w:rPr>
      </w:pPr>
      <w:r w:rsidRPr="00EA688B">
        <w:rPr>
          <w:rFonts w:asciiTheme="minorBidi" w:hAnsiTheme="minorBidi"/>
          <w:b/>
        </w:rPr>
        <w:t xml:space="preserve">S4 </w:t>
      </w:r>
      <w:r w:rsidR="00392602" w:rsidRPr="00EA688B">
        <w:rPr>
          <w:rFonts w:asciiTheme="minorBidi" w:hAnsiTheme="minorBidi"/>
          <w:b/>
        </w:rPr>
        <w:t xml:space="preserve">Table. Differentially expressed genes comparing </w:t>
      </w:r>
      <w:r w:rsidR="008B636B" w:rsidRPr="00EA688B">
        <w:rPr>
          <w:rFonts w:asciiTheme="minorBidi" w:hAnsiTheme="minorBidi"/>
          <w:b/>
        </w:rPr>
        <w:t>MGAS27961</w:t>
      </w:r>
      <w:r w:rsidR="00335670" w:rsidRPr="00335670">
        <w:rPr>
          <w:rFonts w:ascii="Symbol" w:hAnsi="Symbol"/>
          <w:b/>
        </w:rPr>
        <w:t></w:t>
      </w:r>
      <w:r w:rsidR="00392602" w:rsidRPr="00EA688B">
        <w:rPr>
          <w:rFonts w:asciiTheme="minorBidi" w:hAnsiTheme="minorBidi"/>
          <w:b/>
          <w:i/>
        </w:rPr>
        <w:t>Spy1337</w:t>
      </w:r>
      <w:r w:rsidR="00392602" w:rsidRPr="00EA688B">
        <w:rPr>
          <w:rFonts w:asciiTheme="minorBidi" w:hAnsiTheme="minorBidi"/>
          <w:b/>
        </w:rPr>
        <w:t xml:space="preserve"> to the isogenic parental strain </w:t>
      </w:r>
      <w:r w:rsidR="008B636B" w:rsidRPr="00EA688B">
        <w:rPr>
          <w:rFonts w:asciiTheme="minorBidi" w:hAnsiTheme="minorBidi"/>
          <w:b/>
        </w:rPr>
        <w:t>MGAS27961-10T</w:t>
      </w:r>
    </w:p>
    <w:p w14:paraId="0F9FED8F" w14:textId="682E92BB" w:rsidR="008B636B" w:rsidRPr="00EA688B" w:rsidRDefault="008B636B" w:rsidP="00EA688B">
      <w:pPr>
        <w:spacing w:line="480" w:lineRule="auto"/>
        <w:rPr>
          <w:rFonts w:asciiTheme="minorBidi" w:hAnsiTheme="minorBidi"/>
          <w:b/>
        </w:rPr>
      </w:pPr>
      <w:r w:rsidRPr="00EA688B">
        <w:rPr>
          <w:rFonts w:asciiTheme="minorBidi" w:hAnsiTheme="minorBidi"/>
          <w:b/>
        </w:rPr>
        <w:t>A. Upregulated gen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7"/>
        <w:gridCol w:w="1005"/>
        <w:gridCol w:w="1164"/>
        <w:gridCol w:w="1137"/>
        <w:gridCol w:w="777"/>
        <w:gridCol w:w="4538"/>
        <w:gridCol w:w="271"/>
        <w:gridCol w:w="329"/>
        <w:gridCol w:w="284"/>
        <w:gridCol w:w="274"/>
      </w:tblGrid>
      <w:tr w:rsidR="008B636B" w:rsidRPr="00EA688B" w14:paraId="4E1D2D16" w14:textId="77777777" w:rsidTr="008B636B">
        <w:trPr>
          <w:trHeight w:val="320"/>
          <w:tblHeader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CD44" w14:textId="77777777" w:rsidR="0081753A" w:rsidRPr="00EA688B" w:rsidRDefault="0081753A" w:rsidP="00EA688B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29E11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EA688B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Growth</w:t>
            </w:r>
            <w:r w:rsidR="00F4392E" w:rsidRPr="00EA688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vertAlign w:val="superscript"/>
              </w:rPr>
              <w:t>(</w:t>
            </w:r>
            <w:proofErr w:type="gramEnd"/>
            <w:r w:rsidR="00F4392E" w:rsidRPr="00EA688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6CF76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EA688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Spy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1C12D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EA688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CB6FC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gramStart"/>
            <w:r w:rsidRPr="00EA688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FC</w:t>
            </w:r>
            <w:r w:rsidR="00F4392E" w:rsidRPr="00EA688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vertAlign w:val="superscript"/>
              </w:rPr>
              <w:t>(</w:t>
            </w:r>
            <w:proofErr w:type="gramEnd"/>
            <w:r w:rsidR="00F4392E" w:rsidRPr="00EA688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2631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4C101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EA688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Function</w:t>
            </w:r>
          </w:p>
        </w:tc>
      </w:tr>
      <w:tr w:rsidR="008B636B" w:rsidRPr="00EA688B" w14:paraId="09EDCBDB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8A25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8F86" w14:textId="2A8B8D8B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  <w:r w:rsidR="00FE74C7" w:rsidRPr="00EA68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(</w:t>
            </w:r>
            <w:proofErr w:type="gramEnd"/>
            <w:r w:rsidR="00FE74C7" w:rsidRPr="00EA68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D89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02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6C6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pur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9650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2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84311" w14:textId="132DFF9C" w:rsidR="0081753A" w:rsidRPr="00EA688B" w:rsidRDefault="00351AD8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sphoribosylformylglycinamidine</w:t>
            </w:r>
            <w:proofErr w:type="spellEnd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ynth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D25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4F4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973385F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5679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FF21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5E0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16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C0A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E631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7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1B4A1" w14:textId="18355697" w:rsidR="0081753A" w:rsidRPr="00EA688B" w:rsidRDefault="00351AD8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nsposase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B3B4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D4AB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0C2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D41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926B637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48F7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E4E7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3C1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17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5E2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CF20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9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4ABE1" w14:textId="44469BB6" w:rsidR="0081753A" w:rsidRPr="00EA688B" w:rsidRDefault="00351AD8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nsposase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2CBD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3405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054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6F4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4AA2B482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1C45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5710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CC0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18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838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riv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DC52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7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DE15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fA</w:t>
            </w:r>
            <w:proofErr w:type="spellEnd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related transcriptional regulator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F51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0ED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5F08A29D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CDF8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8EC4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CFB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47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898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F487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1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7B0A4" w14:textId="4E6E5C7A" w:rsidR="0081753A" w:rsidRPr="00EA688B" w:rsidRDefault="00351AD8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amine transporter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0560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105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F1B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91D7098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5685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2553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C86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87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FCC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EEBB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C66D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2+/citrate complex secondary transporter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C13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424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39D73B5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1FAE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3359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AEB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87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134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cit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1CC6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2C88D" w14:textId="47EF21D5" w:rsidR="0081753A" w:rsidRPr="00EA688B" w:rsidRDefault="00351AD8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</w:pP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  <w:t>C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  <w:t>itrate</w:t>
            </w:r>
            <w:proofErr w:type="spellEnd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  <w:t xml:space="preserve"> lyase </w:t>
            </w:r>
            <w:proofErr w:type="spellStart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  <w:t>acyl</w:t>
            </w:r>
            <w:proofErr w:type="spellEnd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  <w:t>carrier</w:t>
            </w:r>
            <w:proofErr w:type="spellEnd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  <w:t>protein</w:t>
            </w:r>
            <w:proofErr w:type="spellEnd"/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47CE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lang w:val="it-IT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505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lang w:val="it-IT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DA1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</w:p>
        </w:tc>
      </w:tr>
      <w:tr w:rsidR="008B636B" w:rsidRPr="00EA688B" w14:paraId="0B425D56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A7F1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A370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E63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89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ABD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fhs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EA65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8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DF3E5" w14:textId="4521EB1A" w:rsidR="0081753A" w:rsidRPr="00EA688B" w:rsidRDefault="00351AD8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mate--tetrahydrofolate lig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24B7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112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F77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4C5047A2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5C33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CD97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1B7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20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20D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B151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D3D8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aa</w:t>
            </w:r>
            <w:proofErr w:type="spellEnd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His dipeptid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E3A5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BED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8C7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61B54E2A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F7AE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2A248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8765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210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13E8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78C3E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7BF4E6" w14:textId="131DAE67" w:rsidR="0081753A" w:rsidRPr="00EA688B" w:rsidRDefault="00351AD8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inine/ornithine antiporter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A6EF53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EA688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335A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688B"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CF66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B636B" w:rsidRPr="00EA688B" w14:paraId="3D2E8475" w14:textId="77777777" w:rsidTr="00EA688B">
        <w:trPr>
          <w:trHeight w:val="260"/>
        </w:trPr>
        <w:tc>
          <w:tcPr>
            <w:tcW w:w="2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9A6C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C9B3" w14:textId="3020D7DD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  <w:r w:rsidR="00FE74C7" w:rsidRPr="00EA68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(</w:t>
            </w:r>
            <w:proofErr w:type="gramEnd"/>
            <w:r w:rsidR="00FE74C7" w:rsidRPr="00EA68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8EC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10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1FD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8559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6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F861E" w14:textId="600BD14B" w:rsidR="0081753A" w:rsidRPr="00EA688B" w:rsidRDefault="00351AD8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tase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8FE1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9C13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CEE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DDD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4B153BB3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3FF1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C64F" w14:textId="3EC807EB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A2A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10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FEB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cpa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A935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7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05F73" w14:textId="18080F15" w:rsidR="0081753A" w:rsidRPr="00EA688B" w:rsidRDefault="00351AD8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lagen-binding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A88B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527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561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7BA5353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1F77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DF1E" w14:textId="4F49954A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2EE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10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40A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D9A8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FCD55" w14:textId="4B83C416" w:rsidR="0081753A" w:rsidRPr="00EA688B" w:rsidRDefault="00351AD8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nal peptidase I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524C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932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F79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2DDBA242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5259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E6D7" w14:textId="3F3078A8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9D0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10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BDA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AA25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1336B" w14:textId="22861F81" w:rsidR="0081753A" w:rsidRPr="00EA688B" w:rsidRDefault="00351AD8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E71E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8EB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00D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2F85FEED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8981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F74C" w14:textId="086C3B00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0BD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11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A3F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eftLSL.B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A7DA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4125D" w14:textId="7909CFAB" w:rsidR="0081753A" w:rsidRPr="00EA688B" w:rsidRDefault="00351AD8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exported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14E2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1C3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237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541D629E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8A63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CBF5" w14:textId="5BE5A7D6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679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11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1A2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D4CF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8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DDB18" w14:textId="6C705D00" w:rsidR="0081753A" w:rsidRPr="00EA688B" w:rsidRDefault="00351AD8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B160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595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456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1A3AC7AC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3313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140E" w14:textId="7150AB0A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20C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11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1A0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3651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5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4BA37" w14:textId="549670EA" w:rsidR="0081753A" w:rsidRPr="00EA688B" w:rsidRDefault="00351AD8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nscriptional regulator, </w:t>
            </w:r>
            <w:proofErr w:type="spellStart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aC</w:t>
            </w:r>
            <w:proofErr w:type="spellEnd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7BF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7E1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29364C39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E09B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9352" w14:textId="31E6093B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71A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1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DF3A" w14:textId="6D37CB8A" w:rsidR="0081753A" w:rsidRPr="00EA688B" w:rsidRDefault="00D616F8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atoB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84B1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1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3653A" w14:textId="26584364" w:rsidR="0081753A" w:rsidRPr="00EA688B" w:rsidRDefault="00351AD8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tyl-CoA acetyltransfer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F1D4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803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6E8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7BDE5395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E101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A2FA" w14:textId="633E9013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32D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11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B8F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atoD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E6A6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0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A3F01" w14:textId="52E0B408" w:rsidR="0081753A" w:rsidRPr="00EA688B" w:rsidRDefault="00351AD8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tate CoA-transferase alpha subuni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D4E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0C4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5E072F25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74E4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08C0" w14:textId="535B864E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70E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1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84B7" w14:textId="5BAF3B3C" w:rsidR="0081753A" w:rsidRPr="00EA688B" w:rsidRDefault="00D616F8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atoD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2890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0</w:t>
            </w:r>
          </w:p>
        </w:tc>
        <w:tc>
          <w:tcPr>
            <w:tcW w:w="24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1EC1C" w14:textId="4A03AE0C" w:rsidR="0081753A" w:rsidRPr="00EA688B" w:rsidRDefault="00351AD8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A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etyl-CoA:acetoacetyl-CoA</w:t>
            </w:r>
            <w:proofErr w:type="spellEnd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 xml:space="preserve"> transferase beta </w:t>
            </w:r>
            <w:proofErr w:type="spellStart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subunit</w:t>
            </w:r>
            <w:proofErr w:type="spellEnd"/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D92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</w:p>
        </w:tc>
      </w:tr>
      <w:tr w:rsidR="008B636B" w:rsidRPr="00EA688B" w14:paraId="4AB9CB79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8731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3A17" w14:textId="14CE38D6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75A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12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2D5C" w14:textId="6E07CEBB" w:rsidR="0081753A" w:rsidRPr="00EA688B" w:rsidRDefault="00131B73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ridA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E3E9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3.3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6320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dA</w:t>
            </w:r>
            <w:proofErr w:type="spellEnd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enamine deaminase-family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A60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AF0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3BFD22DA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C270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2897" w14:textId="7C93C21E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03E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12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364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slo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B2E1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4.3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05C52" w14:textId="4386B523" w:rsidR="0081753A" w:rsidRPr="00EA688B" w:rsidRDefault="00351AD8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nscriptional regulator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295E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5A4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EE1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5A87C7E9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E301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8717" w14:textId="2B0508E7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3C3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12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1965" w14:textId="3F1313D4" w:rsidR="0081753A" w:rsidRPr="00EA688B" w:rsidRDefault="008F2FC8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04A4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4.3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6F652" w14:textId="24760514" w:rsidR="0081753A" w:rsidRPr="00EA688B" w:rsidRDefault="00351AD8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4939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B02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770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72CAE498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0ED0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FAE2" w14:textId="7D0745FB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883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12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973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ntpI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44B1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4.5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4E08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-type sodium ATP synthase subunit I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F3D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F27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792A348D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96EC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D7BD" w14:textId="03955C2A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5F2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12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224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ntpK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E5D4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4.7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CA12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-type sodium ATP synthase subunit K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06C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BCF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4B7D0918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FEAE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43FC" w14:textId="7B4527DB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EE2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12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B65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ntp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30AE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5.0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358B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V-type </w:t>
            </w: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sodium</w:t>
            </w:r>
            <w:proofErr w:type="spellEnd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 ATP </w:t>
            </w: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synthase</w:t>
            </w:r>
            <w:proofErr w:type="spellEnd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subunit</w:t>
            </w:r>
            <w:proofErr w:type="spellEnd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 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D4E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lang w:val="de-DE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376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</w:tr>
      <w:tr w:rsidR="008B636B" w:rsidRPr="00EA688B" w14:paraId="40804B1E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B5EA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7D78" w14:textId="354814E7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258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12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A4E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ntpC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3154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4.9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5287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-type ATP synthase subunit 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DA1D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80D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1DC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1612BF2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8B3A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F4EE" w14:textId="00C3E3C3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258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12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886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ntpF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BC60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5.2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D959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-type sodium ATP synthase subunit F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0FF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049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2C17184D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90D9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9593" w14:textId="48EDBE85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E4F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12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58B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ntp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8F37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4.4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4EFB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-type sodium ATP synthase subunit 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5AC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595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C08EC64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1692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954A" w14:textId="5DACE56D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FED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13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587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ntpB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CFAE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4.0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8291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a-DK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da-DK"/>
              </w:rPr>
              <w:t xml:space="preserve">V-type </w:t>
            </w: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da-DK"/>
              </w:rPr>
              <w:t>sodium</w:t>
            </w:r>
            <w:proofErr w:type="spellEnd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da-DK"/>
              </w:rPr>
              <w:t xml:space="preserve"> ATP </w:t>
            </w: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da-DK"/>
              </w:rPr>
              <w:t>synthase</w:t>
            </w:r>
            <w:proofErr w:type="spellEnd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da-DK"/>
              </w:rPr>
              <w:t xml:space="preserve"> subunit B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34B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:lang w:val="da-DK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5CD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</w:pPr>
          </w:p>
        </w:tc>
      </w:tr>
      <w:tr w:rsidR="008B636B" w:rsidRPr="00EA688B" w14:paraId="5180D898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7FF6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CCB8" w14:textId="587C6399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8C3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13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8D2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ntp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8224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3.9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0588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-type sodium ATP synthase subunit D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D8E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4B9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609D951D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2425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92FC" w14:textId="72DFC179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847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13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CEE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pur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4F8E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7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4DA1F" w14:textId="43B7A9C5" w:rsidR="0081753A" w:rsidRPr="00EA688B" w:rsidRDefault="00351AD8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ylosuccinate synthet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0A17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3F2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592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B17441F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6DFA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CDA2" w14:textId="73977C4C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BA6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13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147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A824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7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B4C89" w14:textId="1E3D33D3" w:rsidR="0081753A" w:rsidRPr="00EA688B" w:rsidRDefault="00351AD8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cleoside-binding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40D5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C04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954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58CB21DD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1AC0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0826" w14:textId="2DF9F31A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6FD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15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B93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pol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1200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7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46B7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 polymerase I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C339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DC8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1B7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70FE9AC9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EF82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0800" w14:textId="58EC2A2F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9D3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18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860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riv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3526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2C9A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fA</w:t>
            </w:r>
            <w:proofErr w:type="spellEnd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related transcriptional regulator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ACC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7FC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188F9C17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FD83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8B64" w14:textId="6B066A44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5E7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21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945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54F2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3.2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4C07A" w14:textId="0BCBAD78" w:rsidR="0081753A" w:rsidRPr="00EA688B" w:rsidRDefault="00351AD8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membrane spanning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DCC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19E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4525197A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DF8B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B263" w14:textId="3E85BA57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401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21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11D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nanH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4531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3.4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056F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acetylneuraminate ly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45C3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0C1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6F9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3924FCD0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3AC2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EB5B" w14:textId="5F580CD0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FBD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21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612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37E1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3.7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EAD7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</w:t>
            </w: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tylmannosamine</w:t>
            </w:r>
            <w:proofErr w:type="spellEnd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kin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1C2D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86E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D72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591A5D89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84E3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E3B0" w14:textId="56AF9D3D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AE0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21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38B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F63E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0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06FED" w14:textId="3873E4F8" w:rsidR="0081753A" w:rsidRPr="00EA688B" w:rsidRDefault="00351AD8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nscriptional regulator, </w:t>
            </w:r>
            <w:proofErr w:type="spellStart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iR</w:t>
            </w:r>
            <w:proofErr w:type="spellEnd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DB4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CFC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2E3090A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32D9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A61E" w14:textId="13942E1E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AD5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28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66F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66A6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DB722" w14:textId="66F77F4E" w:rsidR="0081753A" w:rsidRPr="00EA688B" w:rsidRDefault="00351AD8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lphosphat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7827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1DD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CE2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50FF91E9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67B3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182C" w14:textId="16E62799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07C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32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500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prt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602F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6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6A8AB" w14:textId="6C63C86D" w:rsidR="0081753A" w:rsidRPr="00EA688B" w:rsidRDefault="00351AD8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ocepin</w:t>
            </w:r>
            <w:proofErr w:type="spell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1677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9F9D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C7B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0D9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2B03501A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68F0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3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C277" w14:textId="42C48653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0BB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33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9BE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nrdI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F0DE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7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34978" w14:textId="16F55517" w:rsidR="0081753A" w:rsidRPr="00EA688B" w:rsidRDefault="00D0236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64BB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BF5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6E7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345FB5E1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C7DE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61FE" w14:textId="3014ECB9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3F0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33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4BF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nrdE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9EC3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7</w:t>
            </w:r>
          </w:p>
        </w:tc>
        <w:tc>
          <w:tcPr>
            <w:tcW w:w="24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B97DA" w14:textId="6A55A39B" w:rsidR="0081753A" w:rsidRPr="00EA688B" w:rsidRDefault="00D0236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bonucleoside-diphosphate reductase alpha chain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472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239AF359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4564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E033" w14:textId="45D14AD3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DA5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33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54C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3496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7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4187C" w14:textId="2704539B" w:rsidR="0081753A" w:rsidRPr="00EA688B" w:rsidRDefault="00D0236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C3D8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BD1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971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12C47F01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5455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00CA" w14:textId="1E153092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434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36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412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ftsK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1B1C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7F11E" w14:textId="10BB4A89" w:rsidR="0081753A" w:rsidRPr="00EA688B" w:rsidRDefault="00D0236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l division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9CD9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BEF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467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55BC50EE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0456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08D8" w14:textId="2D087EA0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29B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39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781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5C20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00EB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ase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078B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2D05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F36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683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4EBF6755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A396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8543" w14:textId="0EDDC9B4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380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40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327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gloA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FBD7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61D34" w14:textId="036BCDA2" w:rsidR="0081753A" w:rsidRPr="00EA688B" w:rsidRDefault="00D0236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oylglutathione</w:t>
            </w:r>
            <w:proofErr w:type="spellEnd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y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B334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E70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1F9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FE0F8EC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028B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6018" w14:textId="3C90645B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4B2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41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766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FEFA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18C5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D(P)H-dependent quinone reduct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F4E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87A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79CDEF25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34C0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7A60" w14:textId="248E630F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796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43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78E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3C9B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00396" w14:textId="2BF7C254" w:rsidR="0081753A" w:rsidRPr="00EA688B" w:rsidRDefault="00D0236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6864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3F1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5C1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59C9980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4F22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AC63" w14:textId="584D30AE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0E2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43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02B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metK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3AE9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2F65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-adenosylmethionine synthet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0CDC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4BC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725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22DC45FA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7CD1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5C67" w14:textId="63EC650B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CCA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43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4E4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A594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7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3153A" w14:textId="6712BE3B" w:rsidR="0081753A" w:rsidRPr="00EA688B" w:rsidRDefault="00D0236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membrane associated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32A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0FA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32CE8D53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5166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9E21" w14:textId="6F2EF41D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3D5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43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0FC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E37E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B140B" w14:textId="317DBB9E" w:rsidR="0081753A" w:rsidRPr="00EA688B" w:rsidRDefault="00D0236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volved in cell wall biogenesi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CB77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6FC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0DF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7259D8FA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7A86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4A8F" w14:textId="057C30EE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2EA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43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D3A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615F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839B9" w14:textId="16EC96AE" w:rsidR="0081753A" w:rsidRPr="00EA688B" w:rsidRDefault="00D0236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B619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F9E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070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1753A" w:rsidRPr="00EA688B" w14:paraId="2B6DA239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D552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9736" w14:textId="7537DC3D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C62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49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010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aga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B6EC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3.3</w:t>
            </w:r>
          </w:p>
        </w:tc>
        <w:tc>
          <w:tcPr>
            <w:tcW w:w="263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F50D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S system, N-</w:t>
            </w: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tylgalactosamine</w:t>
            </w:r>
            <w:proofErr w:type="spellEnd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specific IID component</w:t>
            </w:r>
          </w:p>
        </w:tc>
      </w:tr>
      <w:tr w:rsidR="0081753A" w:rsidRPr="00EA688B" w14:paraId="4646D0EA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3542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E292" w14:textId="2535D800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BA5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49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FB31" w14:textId="6F72CA29" w:rsidR="0081753A" w:rsidRPr="00EA688B" w:rsidRDefault="000767A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agaC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613D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3.5</w:t>
            </w:r>
          </w:p>
        </w:tc>
        <w:tc>
          <w:tcPr>
            <w:tcW w:w="263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5443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S system, N-</w:t>
            </w: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tylgalactosamine</w:t>
            </w:r>
            <w:proofErr w:type="spellEnd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specific IIC component</w:t>
            </w:r>
          </w:p>
        </w:tc>
      </w:tr>
      <w:tr w:rsidR="0081753A" w:rsidRPr="00EA688B" w14:paraId="6CE3628E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803E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9F31" w14:textId="742BD509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FE6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B87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agaV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7B6E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3.6</w:t>
            </w:r>
          </w:p>
        </w:tc>
        <w:tc>
          <w:tcPr>
            <w:tcW w:w="263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ADD2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S system, N-</w:t>
            </w: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tylgalactosamine</w:t>
            </w:r>
            <w:proofErr w:type="spellEnd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specific IIB component</w:t>
            </w:r>
          </w:p>
        </w:tc>
      </w:tr>
      <w:tr w:rsidR="008B636B" w:rsidRPr="00EA688B" w14:paraId="1061A326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DAAB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C058" w14:textId="0EEE7D6E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AAD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0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B149" w14:textId="306EBDD6" w:rsidR="0081753A" w:rsidRPr="00EA688B" w:rsidRDefault="0071160E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ug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FE8E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3.3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E80E7" w14:textId="50264E54" w:rsidR="0081753A" w:rsidRPr="00EA688B" w:rsidRDefault="00D0236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aturated glucuronyl hydrol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3E64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DD4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EDA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1753A" w:rsidRPr="00EA688B" w14:paraId="04850CFB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9D1C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E668" w14:textId="59ECDED4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F63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0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FB3D" w14:textId="093C9344" w:rsidR="0081753A" w:rsidRPr="00EA688B" w:rsidRDefault="00122007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agaF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1E8A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9</w:t>
            </w:r>
          </w:p>
        </w:tc>
        <w:tc>
          <w:tcPr>
            <w:tcW w:w="263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263A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PTS system, N-</w:t>
            </w: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acetylgalactosamine</w:t>
            </w:r>
            <w:proofErr w:type="spellEnd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-</w:t>
            </w: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specific</w:t>
            </w:r>
            <w:proofErr w:type="spellEnd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 xml:space="preserve"> IIA </w:t>
            </w: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component</w:t>
            </w:r>
            <w:proofErr w:type="spellEnd"/>
          </w:p>
        </w:tc>
      </w:tr>
      <w:tr w:rsidR="008B636B" w:rsidRPr="00EA688B" w14:paraId="553FA767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A576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AD7C" w14:textId="3B23E447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2D3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0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4F2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idnO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5407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8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872D9" w14:textId="2561778A" w:rsidR="0081753A" w:rsidRPr="00EA688B" w:rsidRDefault="00D0236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conate 5-dehydrogen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AD4A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2B7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466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2C16AAF9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F22A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DD45" w14:textId="77CF1BC4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79C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0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CB3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B841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24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C3CBA" w14:textId="76FF9C7B" w:rsidR="0081753A" w:rsidRPr="00EA688B" w:rsidRDefault="00D0236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lactose-6-phosphate isomerase </w:t>
            </w:r>
            <w:proofErr w:type="spellStart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B</w:t>
            </w:r>
            <w:proofErr w:type="spellEnd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bunit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7E5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4D4A4225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EF97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6B98" w14:textId="5E1840B4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63E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0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C1B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kgdA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A4C4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24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7A7A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-dehydro-3-deoxyphosphogluconate aldolase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913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4CB73235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5F95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9E4F" w14:textId="6C65965E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2BF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3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98E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4DD4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8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4802D" w14:textId="02ACD71B" w:rsidR="0081753A" w:rsidRPr="00EA688B" w:rsidRDefault="00D0236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posase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6271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6C15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4AE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6CC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5A43F1D4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EC07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9B0A" w14:textId="7C7A0C1A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A7F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3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DC8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43A5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9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FDC8B" w14:textId="09CEB602" w:rsidR="0081753A" w:rsidRPr="00EA688B" w:rsidRDefault="00D0236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posase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CA4E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EF4A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8B0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7BB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7BCDB66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28A1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5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A7CA" w14:textId="39501928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E19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3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961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5663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8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5DFDE" w14:textId="2582730F" w:rsidR="0081753A" w:rsidRPr="00EA688B" w:rsidRDefault="00130DB9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nscriptional regulator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A219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69F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8AE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469FF4F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87DB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D86B" w14:textId="07E31599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3E1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4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BB3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sag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2D13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8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E2FC8" w14:textId="3AB77E69" w:rsidR="0081753A" w:rsidRPr="00EA688B" w:rsidRDefault="00130DB9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ptolysin S precursor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BEB7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007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97D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7900B9C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28E7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1065" w14:textId="45E0B208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AA8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4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49C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sagC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C14B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43E47" w14:textId="479C7AC7" w:rsidR="0081753A" w:rsidRPr="00EA688B" w:rsidRDefault="00130DB9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ptolysin S biosynthesis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F01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F14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3BAF683C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18D8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E0A6" w14:textId="14BC053C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136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4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1AC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sag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2AC4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7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F7426" w14:textId="15DFC654" w:rsidR="0081753A" w:rsidRPr="00EA688B" w:rsidRDefault="00130DB9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ptolysin S biosynthesis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B29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399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7894233D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A99A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50B0" w14:textId="7B8CD4BD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3E5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4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5CC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sag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1BDA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8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C4C77" w14:textId="4FB44179" w:rsidR="0081753A" w:rsidRPr="00EA688B" w:rsidRDefault="00130DB9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ptolysin S putative self-immunity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5C0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660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171A5224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DA89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B1E1" w14:textId="3F7944CB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E51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4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BA3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sagF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8F92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8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87622" w14:textId="34BFCC77" w:rsidR="0081753A" w:rsidRPr="00EA688B" w:rsidRDefault="00130DB9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ptolysin S biosynthesis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C2A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70E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75FBBF01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DFDB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B7E9" w14:textId="7FF3DC1E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604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4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511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sagG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1D58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9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991D6" w14:textId="3A7F2D6E" w:rsidR="0081753A" w:rsidRPr="00EA688B" w:rsidRDefault="00130DB9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ptolysin S export ATP-binding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828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43D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33583E07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82E5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7D01" w14:textId="2C018370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8C3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4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252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sagH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B5B7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8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61841" w14:textId="317F82EF" w:rsidR="0081753A" w:rsidRPr="00EA688B" w:rsidRDefault="00130DB9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ptolysin S export transmembrane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493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518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7243D1AC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682F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C484" w14:textId="43255E39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D5F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4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5E2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sagI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1C0C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7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5A0F9" w14:textId="327D8710" w:rsidR="0081753A" w:rsidRPr="00EA688B" w:rsidRDefault="00130DB9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ptolysin S export transmembrane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352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92C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1753A" w:rsidRPr="00EA688B" w14:paraId="3B7B548F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B257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7B02" w14:textId="0FFD48B7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FFE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4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044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FCF2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263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AB1FE" w14:textId="396406F5" w:rsidR="0081753A" w:rsidRPr="00EA688B" w:rsidRDefault="00130DB9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onuclease/exonuclease/phosphatase family protein</w:t>
            </w:r>
          </w:p>
        </w:tc>
      </w:tr>
      <w:tr w:rsidR="008B636B" w:rsidRPr="00EA688B" w14:paraId="5FD39F94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D263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CAAC" w14:textId="32476976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16D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7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987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msc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DCF4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2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560AC" w14:textId="39CD12E8" w:rsidR="0081753A" w:rsidRPr="00EA688B" w:rsidRDefault="00130DB9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e-conductance mechanosensitive channel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6CC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839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4B9F9EAD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D04C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E427" w14:textId="0428E269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7F4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9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180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pepT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0449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03778" w14:textId="44DC8AE3" w:rsidR="0081753A" w:rsidRPr="00EA688B" w:rsidRDefault="00130DB9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tidase 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CACF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5612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80D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B5B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6510B4C8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2139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6165" w14:textId="3EC0E09B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49C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9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AC0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ebs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E301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7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67721" w14:textId="471D2180" w:rsidR="0081753A" w:rsidRPr="00EA688B" w:rsidRDefault="00A64C3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e forming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4F7B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1EC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DF6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2245DEF8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3D3D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2C2B" w14:textId="1BF2F31E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53B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9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B65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9CBF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8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2F1E7" w14:textId="62C9BC07" w:rsidR="0081753A" w:rsidRPr="00EA688B" w:rsidRDefault="00A64C3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rredoxin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6EC5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54DD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E6F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CF9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4039A164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9C25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1F4C" w14:textId="1DB3FE19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50C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9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5FB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3BB4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0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A54E4" w14:textId="2ED7D8E1" w:rsidR="0081753A" w:rsidRPr="00EA688B" w:rsidRDefault="00A64C3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membrane associated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62E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1AF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2CB2CDB5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587C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811D" w14:textId="1744DE9C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F6F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9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91B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cmk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A6E4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7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C6660" w14:textId="2DCC4CB7" w:rsidR="0081753A" w:rsidRPr="00EA688B" w:rsidRDefault="00A64C3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tidylate</w:t>
            </w:r>
            <w:proofErr w:type="spellEnd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kinase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039C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57D6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D64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DB5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4D9C4EB2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7391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6135" w14:textId="0FE7A372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1EC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61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4B5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cap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B467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8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0C529" w14:textId="6FD8FE83" w:rsidR="0081753A" w:rsidRPr="00EA688B" w:rsidRDefault="00A64C3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sule biosynthesis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8858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028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F25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4FAF49C1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E101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8AC6" w14:textId="014AB873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BC9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66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29B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8172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BAC09" w14:textId="51FCC915" w:rsidR="0081753A" w:rsidRPr="00EA688B" w:rsidRDefault="00A64C3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 component system histidine kin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A2E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0BE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14CDA1F6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560B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B12D" w14:textId="5957F84A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C24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67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B06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clpL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2E84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3.8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C370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-dependent protease ATP-binding subuni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B0E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980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1FF7D50C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042E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19D4" w14:textId="21D97504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879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73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D6A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acoB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FD70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24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AAF0A" w14:textId="480BB13B" w:rsidR="0081753A" w:rsidRPr="00EA688B" w:rsidRDefault="00A64C3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</w:pP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  <w:t>P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  <w:t>yruvate</w:t>
            </w:r>
            <w:proofErr w:type="spellEnd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  <w:t>dehydrogenase</w:t>
            </w:r>
            <w:proofErr w:type="spellEnd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  <w:t xml:space="preserve"> E1 component beta </w:t>
            </w:r>
            <w:proofErr w:type="spellStart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  <w:t>subunit</w:t>
            </w:r>
            <w:proofErr w:type="spellEnd"/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0E6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</w:p>
        </w:tc>
      </w:tr>
      <w:tr w:rsidR="0081753A" w:rsidRPr="00EA688B" w14:paraId="63666530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ED5A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4DD2" w14:textId="5578D1F5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26A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73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38A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acoC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EE54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263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7E4EE" w14:textId="6A30EB16" w:rsidR="0081753A" w:rsidRPr="00EA688B" w:rsidRDefault="00A64C3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hydrolipoamide acetyltransferase component of pyruvate DH</w:t>
            </w:r>
          </w:p>
        </w:tc>
      </w:tr>
      <w:tr w:rsidR="008B636B" w:rsidRPr="00EA688B" w14:paraId="16A671FB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BD66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DF86" w14:textId="13646867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FFF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73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140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3433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25254" w14:textId="29DFA080" w:rsidR="0081753A" w:rsidRPr="00EA688B" w:rsidRDefault="00A64C3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D5D8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AA1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8C0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26396A36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5C3D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7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5085" w14:textId="17E278E5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FFA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73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243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aco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8866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1A32B" w14:textId="0C461576" w:rsidR="0081753A" w:rsidRPr="00EA688B" w:rsidRDefault="00A64C3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hydrolipoamide dehydrogen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D9AF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B04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5BC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6082D326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64B3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DAA8" w14:textId="73E73F03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184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73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2CF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E887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147C0" w14:textId="014E85A0" w:rsidR="0081753A" w:rsidRPr="00EA688B" w:rsidRDefault="00A64C3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A803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AF2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42D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53E676AF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369E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0EC1" w14:textId="25CD7346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0DA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88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BBB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xer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60B4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9B196" w14:textId="20C8C4F8" w:rsidR="0081753A" w:rsidRPr="00EA688B" w:rsidRDefault="00A64C3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ombinase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E72F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CBB9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EF4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DCB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43C34CC4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F59C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39F0" w14:textId="128130F1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84F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89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4E0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pdxK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28E7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9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6EEE5" w14:textId="175AE915" w:rsidR="0081753A" w:rsidRPr="00EA688B" w:rsidRDefault="00A64C3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membrane spanning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C44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84C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39A41969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E022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4587" w14:textId="719D6780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295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89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5AD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2C4B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0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1F258" w14:textId="168576F0" w:rsidR="0081753A" w:rsidRPr="00EA688B" w:rsidRDefault="00A64C3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ridoxine kin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ADD2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04E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E26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4165BF2A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9241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C1E6" w14:textId="7AAA4102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58D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89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0F9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AAA9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2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4112E" w14:textId="793C2DCB" w:rsidR="0081753A" w:rsidRPr="00EA688B" w:rsidRDefault="00A64C3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nscriptional regulator, GntR family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C7E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0F7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5D3EF3F2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88EB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9755" w14:textId="6AD72BAF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6A6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94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BE3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250F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2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28052" w14:textId="1AC1E1EE" w:rsidR="0081753A" w:rsidRPr="00EA688B" w:rsidRDefault="00A64C3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eral stress protein, Gls24 family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BBC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BF9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28BF490A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80ED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E129" w14:textId="1A31C2D7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AC4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94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C79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8A02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3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43C94" w14:textId="2D71602A" w:rsidR="0081753A" w:rsidRPr="00EA688B" w:rsidRDefault="00A64C3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4C90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653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CDF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72E9463A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CE36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D5B1" w14:textId="32E95C8C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CC9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94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1FF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0F68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3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71053" w14:textId="46E969F9" w:rsidR="0081753A" w:rsidRPr="00EA688B" w:rsidRDefault="00A64C3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eral stress protein, Gls24 family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309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0FF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53E1B5CC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148E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8498" w14:textId="631A4FAC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A28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94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9AD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1CF8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4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94164" w14:textId="47A04DE6" w:rsidR="0081753A" w:rsidRPr="00EA688B" w:rsidRDefault="00A64C3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E775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030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E28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66F7319B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36C4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C701" w14:textId="653D7663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6E5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94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FEE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FB6C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3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E42B7" w14:textId="0A751174" w:rsidR="0081753A" w:rsidRPr="00EA688B" w:rsidRDefault="00A64C3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2303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574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A8C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41D8096C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EF4F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8809" w14:textId="781DE34C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8F0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94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87A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698A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0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89260" w14:textId="3E1D7F47" w:rsidR="0081753A" w:rsidRPr="00EA688B" w:rsidRDefault="00A64C3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tegral membrane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42C0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713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64C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1753A" w:rsidRPr="00EA688B" w14:paraId="425F30D0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5A11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EBE2" w14:textId="4DD1115C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0F4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95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BA6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glm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4C40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263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401A0" w14:textId="3CFBEEF4" w:rsidR="0081753A" w:rsidRPr="00EA688B" w:rsidRDefault="00A64C3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merizing glucosamine-fructose-6-P aminotransferase</w:t>
            </w:r>
          </w:p>
        </w:tc>
      </w:tr>
      <w:tr w:rsidR="008B636B" w:rsidRPr="00EA688B" w14:paraId="26D14C55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85A9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8607" w14:textId="099B0CA9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880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96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FA9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27DD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7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1000F" w14:textId="448C1DC5" w:rsidR="0081753A" w:rsidRPr="00EA688B" w:rsidRDefault="00A64C3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nscriptional regulator, GntR family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10D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2C2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3883771A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2322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A96A" w14:textId="168013E6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2E1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96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CF1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A209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9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C16B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 transporter ATP-binding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AC4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75D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6D655FAF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F5CA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1BF4" w14:textId="61AFA87F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23C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96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5AD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8929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9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3983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 transporter permease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2C01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B51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C85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87D2642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B19C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A362" w14:textId="70868F49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CE2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99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890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C496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0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F9AE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80.1 phage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6D67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EDA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BF5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151670C1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72CA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8DCB" w14:textId="5EC8CF29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797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00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9AF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8E3C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8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0567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80.1 phage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29FD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28A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E92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329D74DC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66D2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3D6F" w14:textId="651A9319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BF8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01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E06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D65E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8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F8CC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80.1 phage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92DE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B3F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7FB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E2BE111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EC8B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7B6B" w14:textId="17846BDF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996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01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D77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ED96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7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D68E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80.1 phage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E8F2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BE1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4A7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492CED89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00FF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1CD7" w14:textId="6228F7A2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34A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01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CEA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8F71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0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EA83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80.1 phage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6ED8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9DA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A1E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5A62A66E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8579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5197" w14:textId="1581149C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F78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0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EE0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28A2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0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BCCB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80.1 phage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A01C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A24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80B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18AF21FF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A6A6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9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FC3A" w14:textId="707B4AD9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39A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01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7E6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5BF4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9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37E2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80.1 phage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A6D5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62A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1F9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7AAB9414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F414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5ED5" w14:textId="467470A8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FAB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0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9A3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3336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3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76DA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80.1 phage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704C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F17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E0B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2CA0A197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C2CC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C595" w14:textId="76B626E5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A4D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02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CEE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39C1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2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25FA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80.1 phage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D636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AA4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389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14F1EAD7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D6F4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11D9" w14:textId="07D4D4EE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AF6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03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397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glgP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80C4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AC6AF" w14:textId="4BD40EF5" w:rsidR="0081753A" w:rsidRPr="00EA688B" w:rsidRDefault="00F762D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cogen phosphoryl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4D52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3D9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75B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2B89B0E1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E92A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A66E" w14:textId="1A3DBC3C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B05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03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CB8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mal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9593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9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7E877" w14:textId="0FDC6C96" w:rsidR="0081753A" w:rsidRPr="00EA688B" w:rsidRDefault="00F762D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tose/maltodextrin-binding protein</w:t>
            </w:r>
            <w:r w:rsidR="00BC6145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ABC transporter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02A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CB5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73EF1F69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621B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92C2" w14:textId="1FCD7236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D40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04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CE5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malF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4D8D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5D652" w14:textId="3EDCB5A2" w:rsidR="0081753A" w:rsidRPr="00EA688B" w:rsidRDefault="00F762D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tose transport system permease protein</w:t>
            </w:r>
            <w:r w:rsidR="00BC6145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ABC transporter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AED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C6D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61B3191E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0245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E61C" w14:textId="3E2CA961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A03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04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CC0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malG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0527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8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5967C" w14:textId="50DF2587" w:rsidR="0081753A" w:rsidRPr="00EA688B" w:rsidRDefault="00F762D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tose transport system permease protein</w:t>
            </w:r>
            <w:r w:rsidR="00BC6145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ABC transporter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13D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4EF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77F94C8C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875D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D11B" w14:textId="64066A65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B5E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04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2DA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mal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A932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7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6BAFB" w14:textId="5882AA0D" w:rsidR="0081753A" w:rsidRPr="00EA688B" w:rsidRDefault="00F762D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todextrose utilization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0048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849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3F2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4DB9314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9C75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093F" w14:textId="79D0789D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A07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04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A78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mal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B547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9</w:t>
            </w:r>
          </w:p>
        </w:tc>
        <w:tc>
          <w:tcPr>
            <w:tcW w:w="24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A0B3C" w14:textId="6CDB87E1" w:rsidR="0081753A" w:rsidRPr="00EA688B" w:rsidRDefault="00F762D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todextrin transport system permease protein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B73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9FF1F47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19AA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7FD3" w14:textId="78D09726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9F3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04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BBF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malC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5757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9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35F34" w14:textId="2D9DB1D6" w:rsidR="0081753A" w:rsidRPr="00EA688B" w:rsidRDefault="00F762D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tose transport system permease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030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81F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A9E744A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96E6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C08F" w14:textId="392C9294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00F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06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0DD2" w14:textId="6F5C950E" w:rsidR="0081753A" w:rsidRPr="00EA688B" w:rsidRDefault="002A5A6C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celB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2880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78FF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S system, cellobiose-specific IIC componen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CBE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0AB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7F5A8EDD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F1E0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2B04" w14:textId="6290C5E9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100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06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5CC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E00B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8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1C8FC" w14:textId="6C920ED0" w:rsidR="0081753A" w:rsidRPr="00EA688B" w:rsidRDefault="00F762D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82DD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213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3CF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1690B789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9FA8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D51D" w14:textId="56E61717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6E4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06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BB90" w14:textId="1FEB126E" w:rsidR="0081753A" w:rsidRPr="00EA688B" w:rsidRDefault="002A5A6C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celC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6372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7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6E7F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S system, cellobiose-specific IIA componen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3A5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D66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19CD5EC6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CA53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BDE5" w14:textId="215A9344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020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06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F940" w14:textId="532DF3A0" w:rsidR="0081753A" w:rsidRPr="00EA688B" w:rsidRDefault="002A5A6C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celA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C7E5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7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A662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S system, cellobiose-specific IIB componen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7DF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705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22040170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8900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B23F" w14:textId="148D6DA0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EE6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06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E01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4618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A0234" w14:textId="0BE301D1" w:rsidR="0081753A" w:rsidRPr="00EA688B" w:rsidRDefault="00F762D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nscription antiterminator, </w:t>
            </w:r>
            <w:proofErr w:type="spellStart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glG</w:t>
            </w:r>
            <w:proofErr w:type="spellEnd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458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290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6E75E7BE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E920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3662" w14:textId="4BC76FAA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2B9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06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049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B195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0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C83F7" w14:textId="2D978930" w:rsidR="0081753A" w:rsidRPr="00EA688B" w:rsidRDefault="00F762D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ter surface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F3E3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D47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11C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36BE51EE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45CE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CB53" w14:textId="36A304FA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00A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06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B84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bglA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3872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9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A120D" w14:textId="4C637983" w:rsidR="0081753A" w:rsidRPr="00EA688B" w:rsidRDefault="00F762D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a-glucosid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3761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CD8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F7E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267F78F9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D86D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9395" w14:textId="30E61191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87A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08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16C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FB0E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C205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D.1 transcriptional regulator, MarR family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F57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794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512D59FC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B171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EC61" w14:textId="057446AA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252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12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007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B105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7D3D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BP family intramembrane metalloprote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0D2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DC3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1753A" w:rsidRPr="00EA688B" w14:paraId="223A1934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0C3C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4505" w14:textId="7E614A08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A7E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16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657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44D4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263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43960" w14:textId="7787358E" w:rsidR="0081753A" w:rsidRPr="00EA688B" w:rsidRDefault="00F762D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d, cadmium, zinc and mercury transporting ATPase</w:t>
            </w:r>
          </w:p>
        </w:tc>
      </w:tr>
      <w:tr w:rsidR="008B636B" w:rsidRPr="00EA688B" w14:paraId="314A3FF9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A700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6CEF" w14:textId="4EE7A3E2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070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17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A19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clp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DB1D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7</w:t>
            </w:r>
          </w:p>
        </w:tc>
        <w:tc>
          <w:tcPr>
            <w:tcW w:w="24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AE48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-dependent Clp protease ATP-binding subunit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74E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78F27B50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F194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5E21" w14:textId="00555089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0E0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20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F32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arcC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5715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3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ECAE0" w14:textId="42A6683D" w:rsidR="0081753A" w:rsidRPr="00EA688B" w:rsidRDefault="00F762D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bamate kin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9ABC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825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CCD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353AC60D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A2E7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12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2EB0" w14:textId="52D14EC0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0DA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20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635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C57E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3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5636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aa</w:t>
            </w:r>
            <w:proofErr w:type="spellEnd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His dipeptid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2CD6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5BE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A04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D9124BB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A1E9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4289" w14:textId="679FDE51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41E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21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4DB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C5DD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A701A" w14:textId="7AF77925" w:rsidR="0081753A" w:rsidRPr="00EA688B" w:rsidRDefault="00F762D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-component sensor kin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B4D7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AF8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458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E23B599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DC9F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8C90" w14:textId="304660CE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511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28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DFD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0854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9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A4938" w14:textId="3A0461A8" w:rsidR="0081753A" w:rsidRPr="00EA688B" w:rsidRDefault="00F762D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cytosolic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7DDD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05C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A0B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3AEEE398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60B6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ED73" w14:textId="710D1274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2BA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29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3A3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414F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0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D2394" w14:textId="434EDD70" w:rsidR="0081753A" w:rsidRPr="00EA688B" w:rsidRDefault="00F762D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AC13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AD7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1DD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47466BAC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240B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B46E" w14:textId="4A96B342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B24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29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4C1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6AC3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0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7B053" w14:textId="51E855FD" w:rsidR="0081753A" w:rsidRPr="00EA688B" w:rsidRDefault="00F762D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4592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613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8DC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158B4FC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8CA8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0DCD" w14:textId="2FE84F44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6C9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29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546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4603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8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6B814" w14:textId="4661EF4D" w:rsidR="0081753A" w:rsidRPr="00EA688B" w:rsidRDefault="00F762D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cytosolic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0D30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4FE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EA8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214327CD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DCE5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239E" w14:textId="6CAD0693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555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29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D40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DA17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2993E" w14:textId="74480D44" w:rsidR="0081753A" w:rsidRPr="00EA688B" w:rsidRDefault="00F762D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DC72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DEA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DBC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3AC81E33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BA64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5CC7" w14:textId="31EDB290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1EF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29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364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3D9E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FC6B7" w14:textId="1160A3A4" w:rsidR="0081753A" w:rsidRPr="00EA688B" w:rsidRDefault="00F762D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73F0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0CF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51A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359AD0FA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5169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FC8A" w14:textId="0D0DEEB8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1A5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29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5E2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3915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0C8D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-dependent RNA helic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60E2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393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232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22DC2A0C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E9CE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354B" w14:textId="0F487601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2D3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30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DFA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5AB0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0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4F00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D.2 hypothetical exported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DB9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2AE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309D265D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D144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25C6" w14:textId="62DC4493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F15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30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BE8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F66C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0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766D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D.2 hypothetical exported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75F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441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21A31842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942E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6CBE" w14:textId="1EAECD4A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B28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31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C87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A539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9385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D.2 DNA segregation ATPase related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9FF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C27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219DBBC0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6017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0A1B" w14:textId="16C81EC1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66A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31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F5E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9C51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7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2B89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D.2 h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1ACD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72E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C35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5FFCFB49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7CFB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86EC" w14:textId="2C18CCE6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C82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32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5CE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D0C3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7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AABE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D.2 </w:t>
            </w: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tsK</w:t>
            </w:r>
            <w:proofErr w:type="spellEnd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oIIIE</w:t>
            </w:r>
            <w:proofErr w:type="spellEnd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14F1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5DC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B5D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67D83255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0041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8432" w14:textId="1EBDA309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500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32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CD0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4CC2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8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A6A9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D.2 h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7307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2AE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CCA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19001221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E222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2AD6" w14:textId="498C426D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309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32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79A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E37C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10FB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D.2 h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3FF0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51F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4C1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2ADA309D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2952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0482" w14:textId="51FED135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C14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32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704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F3BE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7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D9B9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D.2 putative cell surface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6A1F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07E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199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24D5FC0D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B574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E261" w14:textId="770B4ECE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88C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34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A5C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0C86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3.1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92C9F" w14:textId="7F3AA787" w:rsidR="0081753A" w:rsidRPr="00EA688B" w:rsidRDefault="00F762D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gar-binding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1B59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35E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974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30F5D4A6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5677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E19C" w14:textId="7B8980AD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D0F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35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B0B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FDED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3.1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F60F0" w14:textId="32119BBD" w:rsidR="0081753A" w:rsidRPr="00EA688B" w:rsidRDefault="00F762D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gar transport system permease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A9F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F76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4730C2F2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B5AD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91BB" w14:textId="3FB15619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6B4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35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736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5D35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9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0A0FB" w14:textId="081B637B" w:rsidR="0081753A" w:rsidRPr="00EA688B" w:rsidRDefault="00F762D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gar transport system permease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982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B0E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44E7CB60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91C3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A321" w14:textId="7CAAAE1F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192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35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EA26" w14:textId="798A759D" w:rsidR="0081753A" w:rsidRPr="00EA688B" w:rsidRDefault="00D004A0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nagC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8CBF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3.3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A462B" w14:textId="008F4C79" w:rsidR="0081753A" w:rsidRPr="00EA688B" w:rsidRDefault="00F762D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cokinase</w:t>
            </w:r>
            <w:r w:rsidR="00D004A0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 transcriptional regulator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29DB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A256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3CF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1FF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106AAC8E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05C2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9BD3" w14:textId="46728AE9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B7E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35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195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2B8C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3.7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566E3" w14:textId="062E7545" w:rsidR="0081753A" w:rsidRPr="00EA688B" w:rsidRDefault="00F762D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8E1D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D01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C39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38D4592E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885E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14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749B" w14:textId="67901E28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652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35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6DC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4900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3.3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24E35" w14:textId="50194231" w:rsidR="0081753A" w:rsidRPr="00EA688B" w:rsidRDefault="00F762D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a-glucosid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F0C7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EAF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80D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4EF8586D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0AB5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A928" w14:textId="5A16BD38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307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35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CD6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hy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BA44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3.5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2C395" w14:textId="3B49C1FB" w:rsidR="0081753A" w:rsidRPr="00EA688B" w:rsidRDefault="00F762D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luronoglucosaminidase</w:t>
            </w:r>
            <w:proofErr w:type="spellEnd"/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5EEC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960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1BF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70956527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1FF2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524B" w14:textId="234E51A2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D6B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35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2C8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703C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3.2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5950D" w14:textId="76B51B67" w:rsidR="0081753A" w:rsidRPr="00EA688B" w:rsidRDefault="00F762D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nscriptional regulator, GntR family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D2B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6D4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169C017F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8EFE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69A2" w14:textId="717E0A30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510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35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757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6757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3.8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42EAE" w14:textId="3C395E51" w:rsidR="0081753A" w:rsidRPr="00EA688B" w:rsidRDefault="00F762D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F73E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F83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3A0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3338AF62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2366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FE15" w14:textId="0FBA30AC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598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35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3B9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8ACA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4.1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44D49" w14:textId="4ECBC1DA" w:rsidR="0081753A" w:rsidRPr="00EA688B" w:rsidRDefault="00B339BB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ha-mannosidase</w:t>
            </w:r>
            <w:proofErr w:type="gramEnd"/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5C48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700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7A8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7DD08B7D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1A7F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3016" w14:textId="4C28FAE5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8D7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36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EC8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comFA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1E5C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9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D7A0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F operon protein 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01B4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D1A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A8C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2519E144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2E06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8083" w14:textId="0C7F4288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DD6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43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D07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lacD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4E16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8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C7371" w14:textId="093FA8C1" w:rsidR="0081753A" w:rsidRPr="00EA688B" w:rsidRDefault="00B339BB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atose-bisphosphate aldol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57A8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B45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F80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5707DAB5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BFAC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1EBE" w14:textId="630EABE8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699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43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B3F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lacC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1833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7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10D9C" w14:textId="3E66B9FB" w:rsidR="0081753A" w:rsidRPr="00EA688B" w:rsidRDefault="00B339BB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atose-6-phosphate kin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3CC2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9E2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4D2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1BAA8AB9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24EC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6367" w14:textId="3F7ABE91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2EF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44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F38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lacB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2DF3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5</w:t>
            </w:r>
          </w:p>
        </w:tc>
        <w:tc>
          <w:tcPr>
            <w:tcW w:w="24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0AE0E" w14:textId="541B8CF1" w:rsidR="0081753A" w:rsidRPr="00EA688B" w:rsidRDefault="00B339BB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lactose-6-phosphate isomerase </w:t>
            </w:r>
            <w:proofErr w:type="spellStart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B</w:t>
            </w:r>
            <w:proofErr w:type="spellEnd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bunit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FC5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1B620C70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8B02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C796" w14:textId="51DFF985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82B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44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42F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lacA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6561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5</w:t>
            </w:r>
          </w:p>
        </w:tc>
        <w:tc>
          <w:tcPr>
            <w:tcW w:w="24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C12CE" w14:textId="138F8062" w:rsidR="0081753A" w:rsidRPr="00EA688B" w:rsidRDefault="00B339BB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lactose-6-phosphate isomerase </w:t>
            </w:r>
            <w:proofErr w:type="spellStart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A</w:t>
            </w:r>
            <w:proofErr w:type="spellEnd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bunit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372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42AF127F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EC8C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71C1" w14:textId="3E103C91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CA1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44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7B9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copZ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835B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3.1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D0271" w14:textId="5469EAB5" w:rsidR="0081753A" w:rsidRPr="00EA688B" w:rsidRDefault="00B339BB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per chaperon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36E5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99E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4FD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7DC312C8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63BC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F5B8" w14:textId="1271881D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663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44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312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cop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8135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3.5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7C3D0" w14:textId="7AA02FD1" w:rsidR="0081753A" w:rsidRPr="00EA688B" w:rsidRDefault="00B339BB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per-exporting ATP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0029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2B3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78E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748B9BB6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7812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164C" w14:textId="3CAF2778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073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44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F69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cop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D35F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3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5DF86" w14:textId="27CFCBC2" w:rsidR="0081753A" w:rsidRPr="00EA688B" w:rsidRDefault="00B339BB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/>
              </w:rPr>
            </w:pP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nb-NO"/>
              </w:rPr>
              <w:t>C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nb-NO"/>
              </w:rPr>
              <w:t>opAB</w:t>
            </w:r>
            <w:proofErr w:type="spellEnd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nb-NO"/>
              </w:rPr>
              <w:t xml:space="preserve"> </w:t>
            </w:r>
            <w:proofErr w:type="spellStart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nb-NO"/>
              </w:rPr>
              <w:t>ATPases</w:t>
            </w:r>
            <w:proofErr w:type="spellEnd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nb-NO"/>
              </w:rPr>
              <w:t xml:space="preserve"> metal-fist type repressor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BC7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288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</w:p>
        </w:tc>
      </w:tr>
      <w:tr w:rsidR="008B636B" w:rsidRPr="00EA688B" w14:paraId="2EAB5900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83F0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5A8B" w14:textId="16C0F9B0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3D7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48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F10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dnaJ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573D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3.2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B9EFE" w14:textId="4E5082EA" w:rsidR="0081753A" w:rsidRPr="00EA688B" w:rsidRDefault="00B339BB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perone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F5C5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C54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089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59540EE0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22EC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B457" w14:textId="65952CD8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4A2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48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2D6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dnaK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B399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3.3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7B7DF" w14:textId="02C972C9" w:rsidR="0081753A" w:rsidRPr="00EA688B" w:rsidRDefault="00B339BB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perone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59DD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DA9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56A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2C538FDC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9406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6C32" w14:textId="6C4E5FE1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6E9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48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5C9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grpE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1739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3.1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C9271" w14:textId="4B6585DC" w:rsidR="0081753A" w:rsidRPr="00EA688B" w:rsidRDefault="00B339BB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ABD6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4B9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BF4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526D1AFD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C3F0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9FEE" w14:textId="3132BEF9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742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48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F95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hrc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E594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4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D4559" w14:textId="55CAD164" w:rsidR="0081753A" w:rsidRPr="00EA688B" w:rsidRDefault="00E43A7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t-inducible transcription repressor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0E1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9ED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261D77B4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372C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75F7" w14:textId="4346B7D9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5C8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51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3C35" w14:textId="69EC748F" w:rsidR="0081753A" w:rsidRPr="00EA688B" w:rsidRDefault="00F422DF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cbiO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6C89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D8ED9" w14:textId="1E7C0EEA" w:rsidR="0081753A" w:rsidRPr="00EA688B" w:rsidRDefault="00E43A7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alt transport ATP-binding protein CbiO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F4D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FBE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2E9CCEC1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035D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F1DB" w14:textId="472824CE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4E0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51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2D5A" w14:textId="59814B5B" w:rsidR="0081753A" w:rsidRPr="00EA688B" w:rsidRDefault="00F422DF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cbiQ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AD5C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89031" w14:textId="0D623549" w:rsidR="0081753A" w:rsidRPr="00EA688B" w:rsidRDefault="00E43A7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alt transport protein cbiQ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085A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7B4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C0B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ACDB697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8F83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86C8" w14:textId="561A4761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799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51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E5B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25A6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0236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 transporter ATP-binding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E96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233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11932913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83A5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FAAD" w14:textId="7F45C0FC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9F5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51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3E1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2F54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8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2991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 transporter ATP-binding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A64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B27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69B25E23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7DB4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42A3" w14:textId="32552B65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3A1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51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33C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fhuC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7F08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7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14E04" w14:textId="06683795" w:rsidR="0081753A" w:rsidRPr="00EA688B" w:rsidRDefault="00E43A7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ichrome</w:t>
            </w:r>
            <w:proofErr w:type="spellEnd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ansport ATP-binding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CFE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088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32F7BE6A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53E8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16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DA66" w14:textId="13F8BD1C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634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5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8E1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fhuB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908E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24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F5CE6" w14:textId="2E18E62B" w:rsidR="0081753A" w:rsidRPr="00EA688B" w:rsidRDefault="00E43A7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ichrome</w:t>
            </w:r>
            <w:proofErr w:type="spellEnd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ansport system permease protein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97B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60F5BEAC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C32B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4094" w14:textId="49A30AE1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668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51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019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fhu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097D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EFD3E" w14:textId="79197281" w:rsidR="0081753A" w:rsidRPr="00EA688B" w:rsidRDefault="00E43A7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richrome</w:t>
            </w:r>
            <w:proofErr w:type="spellEnd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binding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5FEA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13C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A15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16D2E05F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BE4D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6672" w14:textId="08ED3278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C80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52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941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endo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B389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7</w:t>
            </w:r>
          </w:p>
        </w:tc>
        <w:tc>
          <w:tcPr>
            <w:tcW w:w="24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885FB" w14:textId="2EDB7D90" w:rsidR="0081753A" w:rsidRPr="00EA688B" w:rsidRDefault="00E43A7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E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ndo-beta-N-</w:t>
            </w:r>
            <w:proofErr w:type="gramStart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acetylglucosaminidase</w:t>
            </w:r>
            <w:proofErr w:type="gramEnd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 xml:space="preserve"> F2 precursor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C7B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</w:p>
        </w:tc>
      </w:tr>
      <w:tr w:rsidR="008B636B" w:rsidRPr="00EA688B" w14:paraId="1D0A0EC4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6006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92E8" w14:textId="7135BAA1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A81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52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7EE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705E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3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97BF3" w14:textId="27F1CE19" w:rsidR="0081753A" w:rsidRPr="00EA688B" w:rsidRDefault="00E43A7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4DCC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FE1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520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2684C88C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283B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2DA8" w14:textId="4EDF16DF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782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52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15C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scr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7AB0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5</w:t>
            </w:r>
          </w:p>
        </w:tc>
        <w:tc>
          <w:tcPr>
            <w:tcW w:w="24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6946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TS system, </w:t>
            </w:r>
            <w:proofErr w:type="gram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crose-specific</w:t>
            </w:r>
            <w:proofErr w:type="gramEnd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IABC component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B41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725B0FBC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75CE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3C98" w14:textId="6383167A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8E7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54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B08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9BC2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944B8" w14:textId="7670F6AD" w:rsidR="0081753A" w:rsidRPr="00EA688B" w:rsidRDefault="00E43A7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E23E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45A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329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0CC2354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9370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F825" w14:textId="6B6CCA77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6FB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0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BC3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3431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E394E" w14:textId="2D348009" w:rsidR="0081753A" w:rsidRPr="00EA688B" w:rsidRDefault="00E43A7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948C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628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321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19C14DEF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FCDF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C910" w14:textId="64C9B9B1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25D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0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B18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thiD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88FD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91F77" w14:textId="48F1C876" w:rsidR="0081753A" w:rsidRPr="00EA688B" w:rsidRDefault="00E43A7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droxymethylpyrimidine</w:t>
            </w:r>
            <w:proofErr w:type="spellEnd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kin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8CBA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D08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B51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1F79A5E4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992D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148A" w14:textId="6B93C9D6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A6A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0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618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8AD5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EBA7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NA pseudouridine synthase 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50E3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7F3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569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44280877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D6CD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2814" w14:textId="33AC7D49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442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8C6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salX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1047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84AEF" w14:textId="798EDCB6" w:rsidR="0081753A" w:rsidRPr="00EA688B" w:rsidRDefault="00E43A7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biotic transport ATP-binding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962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370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31DC3941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94AC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635A" w14:textId="28B43F1F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378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2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387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salB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F696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1ABA9" w14:textId="7EBB5C4B" w:rsidR="0081753A" w:rsidRPr="00EA688B" w:rsidRDefault="00E43A7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ine (threonine) dehydrat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3641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825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3D3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766B3043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427C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8104" w14:textId="0F8B30EF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347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2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AEE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sal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8154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0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829D7" w14:textId="04746D5B" w:rsidR="0081753A" w:rsidRPr="00EA688B" w:rsidRDefault="00E43A7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ntibiotic </w:t>
            </w:r>
            <w:proofErr w:type="spellStart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livaricin</w:t>
            </w:r>
            <w:proofErr w:type="spellEnd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9F68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A44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648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551FE8AC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7FA4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6F73" w14:textId="786A6439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637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2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EFF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lacG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CC79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4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B18B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-phospho-beta-galactosid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F3D3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CEB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D50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48B7C69C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EFBE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1D06" w14:textId="5917942A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303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2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A14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lac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A8FD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3.1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EDD9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TS system, </w:t>
            </w:r>
            <w:proofErr w:type="gram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tose-specific</w:t>
            </w:r>
            <w:proofErr w:type="gramEnd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IBC componen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77A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B89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6F1E090C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2045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C97D" w14:textId="12527E59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92C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2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E7D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lacF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8C0F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3.0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9EA9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TS system, </w:t>
            </w:r>
            <w:proofErr w:type="gram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tose-specific</w:t>
            </w:r>
            <w:proofErr w:type="gramEnd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IA componen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DC0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9F9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65311CB7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0858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02E4" w14:textId="1FE6E5A9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C67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2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6A5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lacD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84C4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8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23909" w14:textId="326DA18B" w:rsidR="0081753A" w:rsidRPr="00EA688B" w:rsidRDefault="00707809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atose-bisphosphate aldol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2BBF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380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D54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B5F61DE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8D4C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56E8" w14:textId="0078D26D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C1E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2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503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lacC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7E7B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5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F193C" w14:textId="1C25FEE9" w:rsidR="0081753A" w:rsidRPr="00EA688B" w:rsidRDefault="00707809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atose-6-phosphate kin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809D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087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013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5B796EB2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2EAE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A96C" w14:textId="021865C1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506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2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53C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lacB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3418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4</w:t>
            </w:r>
          </w:p>
        </w:tc>
        <w:tc>
          <w:tcPr>
            <w:tcW w:w="24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8354A" w14:textId="35DBA30C" w:rsidR="0081753A" w:rsidRPr="00EA688B" w:rsidRDefault="00707809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lactose-6-phosphate isomerase </w:t>
            </w:r>
            <w:proofErr w:type="spellStart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B</w:t>
            </w:r>
            <w:proofErr w:type="spellEnd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bunit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370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28B229C4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8A5D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FA9C" w14:textId="29D69F8F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10E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2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67A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lacA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7E47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1</w:t>
            </w:r>
          </w:p>
        </w:tc>
        <w:tc>
          <w:tcPr>
            <w:tcW w:w="24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A4E1F" w14:textId="2698E472" w:rsidR="0081753A" w:rsidRPr="00EA688B" w:rsidRDefault="00707809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lactose-6-phosphate isomerase </w:t>
            </w:r>
            <w:proofErr w:type="spellStart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A</w:t>
            </w:r>
            <w:proofErr w:type="spellEnd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bunit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DD6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786A5BC6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FA27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7B9D" w14:textId="75FB7382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20E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4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58B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48ED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9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FA901" w14:textId="14FF1728" w:rsidR="0081753A" w:rsidRPr="00EA688B" w:rsidRDefault="00707809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nsaldolase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35D6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35B0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621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408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62D1F08A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A7E1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1A69" w14:textId="58DFA5F8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066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5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C2F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2E09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2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DBDA6" w14:textId="30622B33" w:rsidR="0081753A" w:rsidRPr="00EA688B" w:rsidRDefault="00707809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tative transport protein </w:t>
            </w:r>
            <w:proofErr w:type="spellStart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gaT</w:t>
            </w:r>
            <w:proofErr w:type="spellEnd"/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173D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574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F38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8DE2C97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BE31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3266" w14:textId="69FA9231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294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5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5C4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839D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4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7D3C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S system, IIB componen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39C6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2C7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115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55099D23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605E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18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C2E1" w14:textId="12FCEC1B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E53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5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40A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2034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9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96D6B" w14:textId="087AEC2B" w:rsidR="0081753A" w:rsidRPr="00EA688B" w:rsidRDefault="00707809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nscription antiterminator, </w:t>
            </w:r>
            <w:proofErr w:type="spellStart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glG</w:t>
            </w:r>
            <w:proofErr w:type="spellEnd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658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ED1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71F726AE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1A22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8310" w14:textId="249D4294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C84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6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AF2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F624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2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F7DAD" w14:textId="45F485BC" w:rsidR="0081753A" w:rsidRPr="00EA688B" w:rsidRDefault="00707809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50AF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C3F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3FA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1123D863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D294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4ADD" w14:textId="403D12F0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C49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6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D46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pulA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B961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1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2942F" w14:textId="4EAF3CB0" w:rsidR="0081753A" w:rsidRPr="00EA688B" w:rsidRDefault="009365D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llulanase</w:t>
            </w:r>
            <w:proofErr w:type="spell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B8FA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3364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897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C3D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3F27EF18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1A52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72CA" w14:textId="308B3C04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6F4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6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8E2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dexB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4175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0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60B8F" w14:textId="37FBA6D3" w:rsidR="0081753A" w:rsidRPr="00EA688B" w:rsidRDefault="009365D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can 1,6-alpha-glucosid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62FB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2CE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DD2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6BB73686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41F5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56D4" w14:textId="18F33CB6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E28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7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056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xthA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1384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0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B7349" w14:textId="296921E8" w:rsidR="0081753A" w:rsidRPr="00EA688B" w:rsidRDefault="009365D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odeoxyribonuclease III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2AA8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1CA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955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76C7BCAB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AACA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E7D0" w14:textId="56F91D79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0E1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7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BDF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0551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4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1DFF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TS system, </w:t>
            </w:r>
            <w:proofErr w:type="gram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ose-specific</w:t>
            </w:r>
            <w:proofErr w:type="gramEnd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IABC componen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39E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325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3031C30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EB80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7653" w14:textId="6991EB08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2C6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7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A55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E0ED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9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7CF78" w14:textId="4C71E92B" w:rsidR="0081753A" w:rsidRPr="00EA688B" w:rsidRDefault="009365D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cytosolic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F13A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889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2AA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3079F6F9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0BAC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7BBB" w14:textId="7CD399BD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B94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8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EA6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prm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1C15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9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72C37" w14:textId="41D7A623" w:rsidR="0081753A" w:rsidRPr="00EA688B" w:rsidRDefault="009365D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bosomal protein L11 methyltransfer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2AF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690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2188C07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7D5B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F02A" w14:textId="7BB72390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488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8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877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54DE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8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BCB19" w14:textId="61B9CC0B" w:rsidR="0081753A" w:rsidRPr="00EA688B" w:rsidRDefault="009365D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B611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7AA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47D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1753A" w:rsidRPr="00EA688B" w14:paraId="47F62051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8D56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D6D7" w14:textId="0EC8276E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C23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8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123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trpG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D94B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7</w:t>
            </w:r>
          </w:p>
        </w:tc>
        <w:tc>
          <w:tcPr>
            <w:tcW w:w="263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D0D5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88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 w:rsidRPr="00EA68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aminobenzoate synthase glutamine amidotransferase component II</w:t>
            </w:r>
          </w:p>
        </w:tc>
      </w:tr>
      <w:tr w:rsidR="008B636B" w:rsidRPr="00EA688B" w14:paraId="66949667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AF79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8BF3" w14:textId="40EB8025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BEB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8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8F3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7DE1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8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EFF3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ase, AAA family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2096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344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2D1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1753A" w:rsidRPr="00EA688B" w14:paraId="6C89AFA6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D438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4A46" w14:textId="049B90C5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48D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8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C2D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fla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7E50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7</w:t>
            </w:r>
          </w:p>
        </w:tc>
        <w:tc>
          <w:tcPr>
            <w:tcW w:w="263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E6C3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NA topology modulation protein </w:t>
            </w: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ar</w:t>
            </w:r>
            <w:proofErr w:type="spellEnd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related protein</w:t>
            </w:r>
          </w:p>
        </w:tc>
      </w:tr>
      <w:tr w:rsidR="008B636B" w:rsidRPr="00EA688B" w14:paraId="7495D03B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6C50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2064" w14:textId="2374F202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626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9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437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E081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E6CE9" w14:textId="309194DF" w:rsidR="0081753A" w:rsidRPr="00EA688B" w:rsidRDefault="009365D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l surface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4FB6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EF8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59A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18C4C18C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62D7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B23E" w14:textId="1C62CF5C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A9B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70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F6B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F86F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8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E9823" w14:textId="61D082ED" w:rsidR="0081753A" w:rsidRPr="00EA688B" w:rsidRDefault="009365D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F3A1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D00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8B2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6C98C3A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DD6E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A4AF" w14:textId="1418C8A1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95F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70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9D5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isp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E093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3.1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E516E" w14:textId="666B6AE6" w:rsidR="0081753A" w:rsidRPr="00EA688B" w:rsidRDefault="009365D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munogenic secreted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69D5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C4D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078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A9C8D4E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2E8F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2B92" w14:textId="3ABC5BFF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513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70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6D6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ihk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4037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EA688B">
              <w:rPr>
                <w:rFonts w:ascii="Arial" w:eastAsia="Times New Roman" w:hAnsi="Arial" w:cs="Arial"/>
                <w:bCs/>
              </w:rPr>
              <w:t>2.9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16D79" w14:textId="39000066" w:rsidR="0081753A" w:rsidRPr="00EA688B" w:rsidRDefault="005F6D53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 component system histidine kin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9F9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152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5A96C048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A0C9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0262" w14:textId="2326FC9B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286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70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666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irr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9B10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EA688B">
              <w:rPr>
                <w:rFonts w:ascii="Arial" w:eastAsia="Times New Roman" w:hAnsi="Arial" w:cs="Arial"/>
                <w:bCs/>
              </w:rPr>
              <w:t>2.9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2BB9B" w14:textId="630BD602" w:rsidR="0081753A" w:rsidRPr="00EA688B" w:rsidRDefault="005F6D53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-component response regulator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20D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E75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5C07FD3F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7587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A10C" w14:textId="35E21998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1D8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71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B70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6760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3.5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7B3E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 transporter permease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E741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C2B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8B3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74968719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372C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724B" w14:textId="1F2F79AC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82E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71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F79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1287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4.8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375E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 transporter ATP-binding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BC8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E42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11D06444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C45D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0E68" w14:textId="7FA26F2E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97D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71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770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5D26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4.6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930FA" w14:textId="0F886CD3" w:rsidR="0081753A" w:rsidRPr="00EA688B" w:rsidRDefault="005F6D53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mponent of efflux system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8CD2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EF7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AA4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750C363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527C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00FD" w14:textId="57CC689E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CE9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71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52A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7137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3.7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937EE" w14:textId="0ADA490E" w:rsidR="0081753A" w:rsidRPr="00EA688B" w:rsidRDefault="005F6D53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35D2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B99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BB5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585B3AEE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6B15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CE5B" w14:textId="54C73C07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6F1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71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E29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F85A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6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35656" w14:textId="44C561FC" w:rsidR="0081753A" w:rsidRPr="00EA688B" w:rsidRDefault="005F6D53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tein export protein prsA precursor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D93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E0C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7415D1A2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AF1A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20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4ED7" w14:textId="6D0E73DD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522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7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063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75B4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7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62853" w14:textId="18FDBBA3" w:rsidR="0081753A" w:rsidRPr="00EA688B" w:rsidRDefault="005F6D53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5B8E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DA4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61E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528055A1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1C75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577F" w14:textId="68F8DC29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764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72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800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6EE4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6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E1A70" w14:textId="720C8693" w:rsidR="0081753A" w:rsidRPr="00EA688B" w:rsidRDefault="005F6D53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ptopain</w:t>
            </w:r>
            <w:proofErr w:type="spellEnd"/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ragmen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90CF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FDC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8EF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631B3947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D389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04A3" w14:textId="0D1B19E5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C13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72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8F2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speB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ABE7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EA688B">
              <w:rPr>
                <w:rFonts w:ascii="Arial" w:eastAsia="Times New Roman" w:hAnsi="Arial" w:cs="Arial"/>
                <w:bCs/>
              </w:rPr>
              <w:t>2.7</w:t>
            </w:r>
          </w:p>
        </w:tc>
        <w:tc>
          <w:tcPr>
            <w:tcW w:w="23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28380" w14:textId="6AD97906" w:rsidR="0081753A" w:rsidRPr="00EA688B" w:rsidRDefault="005F6D53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ptococcal pyrogenic exotoxin B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A36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D74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E6790BC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3B40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D3A6" w14:textId="68356ACD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798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72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D01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mf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9263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EA688B">
              <w:rPr>
                <w:rFonts w:ascii="Arial" w:eastAsia="Times New Roman" w:hAnsi="Arial" w:cs="Arial"/>
                <w:bCs/>
              </w:rPr>
              <w:t>2.1</w:t>
            </w:r>
          </w:p>
        </w:tc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2DB39" w14:textId="379DC4BA" w:rsidR="0081753A" w:rsidRPr="00EA688B" w:rsidRDefault="005F6D53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togenic factor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0EBD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400D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870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189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636FB82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262F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A128" w14:textId="4A9F9DA7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4B5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72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C08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4A1E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3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8234A" w14:textId="662FB876" w:rsidR="0081753A" w:rsidRPr="00EA688B" w:rsidRDefault="005F6D53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E7ED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BC7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F9D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7666BBB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5444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645B" w14:textId="2B1E3237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E4F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73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36A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1A1A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7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E4033" w14:textId="3C1DAD29" w:rsidR="0081753A" w:rsidRPr="00EA688B" w:rsidRDefault="005F6D53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bitol operon regulator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1957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746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926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4270966D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AC43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838B" w14:textId="04F91CD2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596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74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234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groEL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5617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3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EBCB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 kDa chaperon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9DAC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A24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912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46E26113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9BC0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11E1" w14:textId="76E18D02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CBC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75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EEC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1FC8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2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201F1" w14:textId="6E95DDD3" w:rsidR="0081753A" w:rsidRPr="00EA688B" w:rsidRDefault="005F6D53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cytosolic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13C9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3B2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1A29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2E4F11D1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E8FF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6955" w14:textId="78190639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D4E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76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282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A37B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3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A5436" w14:textId="7263087B" w:rsidR="0081753A" w:rsidRPr="00EA688B" w:rsidRDefault="005F6D53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no acid perme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D941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8648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540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4F8A27D1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5C24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8E8E" w14:textId="5FF21E16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CBF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76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AEC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hutH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0561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2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32D55" w14:textId="036941DF" w:rsidR="0081753A" w:rsidRPr="00EA688B" w:rsidRDefault="005F6D53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tidine ammonia-ly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F009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FA6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ADB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1753A" w:rsidRPr="00EA688B" w14:paraId="71996E17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5605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B02C" w14:textId="50BB8E87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3DD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77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026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nrdG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0F52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5</w:t>
            </w:r>
          </w:p>
        </w:tc>
        <w:tc>
          <w:tcPr>
            <w:tcW w:w="263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C97D4" w14:textId="32D63487" w:rsidR="0081753A" w:rsidRPr="00EA688B" w:rsidRDefault="005F6D53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bonucleoside-triphosphate reductase activating protein</w:t>
            </w:r>
          </w:p>
        </w:tc>
      </w:tr>
      <w:tr w:rsidR="008B636B" w:rsidRPr="00EA688B" w14:paraId="1828767F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4C89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F810" w14:textId="2D462623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64E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77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3C7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E0A4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6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FDDC0" w14:textId="24881267" w:rsidR="0081753A" w:rsidRPr="00EA688B" w:rsidRDefault="005F6D53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tyltransfer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AF75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010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22E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5E4DBC1B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AEBE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893E" w14:textId="4C7E5443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B74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77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3CD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2115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7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8EAB5" w14:textId="35AD3697" w:rsidR="0081753A" w:rsidRPr="00EA688B" w:rsidRDefault="005F6D53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tative oxidoreduct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117E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571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89C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05CAF919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2F79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22BB" w14:textId="5998658D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176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77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CDF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3B86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3.0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C3F65" w14:textId="0A4C3E9E" w:rsidR="0081753A" w:rsidRPr="00EA688B" w:rsidRDefault="005F6D53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8FCF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E34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05B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46627B3C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E47C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4FED" w14:textId="39F85B6E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F9A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77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A11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nrdD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6550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3.6</w:t>
            </w:r>
          </w:p>
        </w:tc>
        <w:tc>
          <w:tcPr>
            <w:tcW w:w="24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AA13A" w14:textId="7E7EBA19" w:rsidR="0081753A" w:rsidRPr="00EA688B" w:rsidRDefault="005F6D53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="0081753A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erobic ribonucleoside-triphosphate reductase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0EF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778C2B11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8968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4819" w14:textId="13AB5DA1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E7C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80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CC7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AF3E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1.9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FAD1A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80.3 phage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06E2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82DF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8CA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37870F09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33EB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AB3E" w14:textId="4A4F9C6A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407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84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FD8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F829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2.3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0FC83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80.4 phage protei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3E93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6CC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E64D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60BB2563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97DF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2A6B" w14:textId="3CA6DE6B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0DA1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87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D39E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sdhB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5772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3.4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CA4C7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-serine dehydratase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A4382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843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9EA6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B636B" w:rsidRPr="00EA688B" w14:paraId="4675C360" w14:textId="77777777" w:rsidTr="00EA688B">
        <w:trPr>
          <w:trHeight w:val="260"/>
        </w:trPr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63410" w14:textId="77777777" w:rsidR="0081753A" w:rsidRPr="00EA688B" w:rsidRDefault="0081753A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80F45" w14:textId="2D9028A8" w:rsidR="0081753A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EB285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87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353BC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sdhA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02EB5" w14:textId="77777777" w:rsidR="0081753A" w:rsidRPr="00EA688B" w:rsidRDefault="0081753A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3.7</w:t>
            </w:r>
          </w:p>
        </w:tc>
        <w:tc>
          <w:tcPr>
            <w:tcW w:w="218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1CC6AB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-serine dehydratase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DFE841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EA688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D09B0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9A7C4" w14:textId="77777777" w:rsidR="0081753A" w:rsidRPr="00EA688B" w:rsidRDefault="0081753A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2ED5040E" w14:textId="77777777" w:rsidR="0081753A" w:rsidRPr="00EA688B" w:rsidRDefault="0081753A" w:rsidP="00EA688B">
      <w:pPr>
        <w:spacing w:line="480" w:lineRule="auto"/>
        <w:rPr>
          <w:rFonts w:ascii="Arial" w:hAnsi="Arial" w:cs="Arial"/>
        </w:rPr>
      </w:pPr>
    </w:p>
    <w:p w14:paraId="43876A9C" w14:textId="558C1783" w:rsidR="00CA6696" w:rsidRPr="00EA688B" w:rsidRDefault="00CA6696" w:rsidP="00EA688B">
      <w:pPr>
        <w:spacing w:line="480" w:lineRule="auto"/>
        <w:rPr>
          <w:rFonts w:ascii="Arial" w:hAnsi="Arial" w:cs="Arial"/>
          <w:b/>
        </w:rPr>
      </w:pPr>
      <w:r w:rsidRPr="00EA688B">
        <w:rPr>
          <w:rFonts w:ascii="Arial" w:hAnsi="Arial" w:cs="Arial"/>
          <w:b/>
        </w:rPr>
        <w:t>B. Downregulated genes.</w:t>
      </w:r>
    </w:p>
    <w:p w14:paraId="7A6EEB68" w14:textId="77777777" w:rsidR="00CA6696" w:rsidRPr="00EA688B" w:rsidRDefault="00CA6696" w:rsidP="00EA688B">
      <w:pPr>
        <w:spacing w:line="480" w:lineRule="auto"/>
        <w:rPr>
          <w:rFonts w:ascii="Arial" w:hAnsi="Arial" w:cs="Arial"/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58"/>
        <w:gridCol w:w="986"/>
        <w:gridCol w:w="1229"/>
        <w:gridCol w:w="1771"/>
        <w:gridCol w:w="897"/>
        <w:gridCol w:w="4176"/>
        <w:gridCol w:w="262"/>
        <w:gridCol w:w="317"/>
      </w:tblGrid>
      <w:tr w:rsidR="004F7EA6" w:rsidRPr="00EA688B" w14:paraId="2F1B03DD" w14:textId="77777777" w:rsidTr="000142DD">
        <w:trPr>
          <w:trHeight w:val="320"/>
          <w:tblHeader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79C7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 w:colFirst="4" w:colLast="4"/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C7261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rowth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CB7BA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A688B">
              <w:rPr>
                <w:rFonts w:ascii="Arial" w:eastAsia="Times New Roman" w:hAnsi="Arial" w:cs="Arial"/>
                <w:b/>
                <w:bCs/>
                <w:color w:val="000000"/>
              </w:rPr>
              <w:t>Spy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10ECB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A688B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172BD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A688B">
              <w:rPr>
                <w:rFonts w:ascii="Arial" w:eastAsia="Times New Roman" w:hAnsi="Arial" w:cs="Arial"/>
                <w:b/>
                <w:bCs/>
                <w:color w:val="000000"/>
              </w:rPr>
              <w:t>FC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B9334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A688B">
              <w:rPr>
                <w:rFonts w:ascii="Arial" w:eastAsia="Times New Roman" w:hAnsi="Arial" w:cs="Arial"/>
                <w:b/>
                <w:bCs/>
                <w:color w:val="000000"/>
              </w:rPr>
              <w:t>Function</w:t>
            </w:r>
          </w:p>
        </w:tc>
      </w:tr>
      <w:tr w:rsidR="004F7EA6" w:rsidRPr="00EA688B" w14:paraId="47735357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042F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632D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A8F5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33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C9B3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93E6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2.3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C970D" w14:textId="1084CFDC" w:rsidR="004F7EA6" w:rsidRPr="00EA688B" w:rsidRDefault="005F6D53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nsposase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BA5EB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D3D5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133B5EF8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1CF4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8924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155F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4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E1E9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sag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7FFD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2.7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7C64F" w14:textId="399050D2" w:rsidR="004F7EA6" w:rsidRPr="00EA688B" w:rsidRDefault="005F6D53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ptolysin S precursor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7D6B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193376C7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158D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AAAB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6A44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4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8E31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sagB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BF53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2.1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A9E9C" w14:textId="7A6BCC88" w:rsidR="004F7EA6" w:rsidRPr="00EA688B" w:rsidRDefault="005F6D53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ptolysin S biosynthesis protein</w:t>
            </w:r>
          </w:p>
        </w:tc>
      </w:tr>
      <w:tr w:rsidR="004F7EA6" w:rsidRPr="00EA688B" w14:paraId="21A65AEB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7B4B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E5A2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3537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4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761E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sagC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2F8B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7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6CEC0" w14:textId="4F23C6DF" w:rsidR="004F7EA6" w:rsidRPr="00EA688B" w:rsidRDefault="005F6D53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ptolysin S biosynthesis protein</w:t>
            </w:r>
          </w:p>
        </w:tc>
      </w:tr>
      <w:tr w:rsidR="004F7EA6" w:rsidRPr="00EA688B" w14:paraId="01DB6887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A192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1A5A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F75D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4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909E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sag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AB2E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7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9DCE0" w14:textId="20DCB569" w:rsidR="004F7EA6" w:rsidRPr="00EA688B" w:rsidRDefault="005F6D53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ptolysin S biosynthesis protein</w:t>
            </w:r>
          </w:p>
        </w:tc>
      </w:tr>
      <w:tr w:rsidR="004F7EA6" w:rsidRPr="00EA688B" w14:paraId="3F891DBF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ACED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EE8B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314D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4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128B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sag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217C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7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8545C" w14:textId="79A9D53A" w:rsidR="004F7EA6" w:rsidRPr="00EA688B" w:rsidRDefault="005F6D53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ptolysin S putative self-immunity protein</w:t>
            </w:r>
          </w:p>
        </w:tc>
      </w:tr>
      <w:tr w:rsidR="004F7EA6" w:rsidRPr="00EA688B" w14:paraId="030749AC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F771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4F5D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8E29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4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7989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sag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50EA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7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1FA2D" w14:textId="7F396957" w:rsidR="004F7EA6" w:rsidRPr="00EA688B" w:rsidRDefault="005F6D53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ptolysin S biosynthesis protein</w:t>
            </w:r>
          </w:p>
        </w:tc>
      </w:tr>
      <w:tr w:rsidR="004F7EA6" w:rsidRPr="00EA688B" w14:paraId="5D9FD126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FD3D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D804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ED8A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4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AA0A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sagG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127A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6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9D226" w14:textId="6F5BA3D6" w:rsidR="004F7EA6" w:rsidRPr="00EA688B" w:rsidRDefault="005F6D53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ptolysin S export ATP-binding protein</w:t>
            </w:r>
          </w:p>
        </w:tc>
      </w:tr>
      <w:tr w:rsidR="004F7EA6" w:rsidRPr="00EA688B" w14:paraId="02CE178F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745F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4AFD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83A9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4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A344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sagH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3C60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6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0EC17" w14:textId="5CCAEFF8" w:rsidR="004F7EA6" w:rsidRPr="00EA688B" w:rsidRDefault="005F6D53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ptolysin S export transmembrane protein</w:t>
            </w:r>
          </w:p>
        </w:tc>
      </w:tr>
      <w:tr w:rsidR="004F7EA6" w:rsidRPr="00EA688B" w14:paraId="52D3C6C4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7D53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B1B9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C526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4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0C75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sagI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D38C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6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68330" w14:textId="6A735F84" w:rsidR="004F7EA6" w:rsidRPr="00EA688B" w:rsidRDefault="005F6D53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ptolysin S export transmembrane protein</w:t>
            </w:r>
          </w:p>
        </w:tc>
      </w:tr>
      <w:tr w:rsidR="004F7EA6" w:rsidRPr="00EA688B" w14:paraId="470838E6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30A3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921D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4585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95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B0C6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4AEA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5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0B937" w14:textId="7413E9D7" w:rsidR="004F7EA6" w:rsidRPr="00EA688B" w:rsidRDefault="005F6D53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5463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7334333B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AEB7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702F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7C69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99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B0F8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F85A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5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081DF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80.1 phage protei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EE14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593DDFEC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4097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B8E6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1371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00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9F41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6C35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6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6272A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80.1 phage protei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3E0A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23D7E6DF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35DB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D339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022E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33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7BB3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Spy1336/R2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4577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89.2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9ABFE" w14:textId="48676F96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D.2 R28 virulence factor</w:t>
            </w:r>
          </w:p>
        </w:tc>
      </w:tr>
      <w:tr w:rsidR="004F7EA6" w:rsidRPr="00EA688B" w14:paraId="2D497E22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CA4F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159B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E480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33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F2D1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Spy133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207C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664.8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FDF62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D.2 Spy1337 transcriptional regulator, </w:t>
            </w: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aC</w:t>
            </w:r>
            <w:proofErr w:type="spellEnd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</w:t>
            </w:r>
          </w:p>
        </w:tc>
      </w:tr>
      <w:tr w:rsidR="004F7EA6" w:rsidRPr="00EA688B" w14:paraId="37ED245B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AC6C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B5C6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6797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33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CCAC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9A88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6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C2826" w14:textId="1F1F60E6" w:rsidR="004F7EA6" w:rsidRPr="00EA688B" w:rsidRDefault="00C76A5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spho-2-dehydro-3-deoxyheptonate aldolase</w:t>
            </w:r>
          </w:p>
        </w:tc>
      </w:tr>
      <w:tr w:rsidR="004F7EA6" w:rsidRPr="00EA688B" w14:paraId="31992484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75C7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080B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6309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33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56B1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aro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990C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5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2258C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-dehydroquinate synthase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2A94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3941F947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B0FF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06B2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AF43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34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5398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8ED0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8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09BED" w14:textId="3864FD6E" w:rsidR="004F7EA6" w:rsidRPr="00EA688B" w:rsidRDefault="00C76A5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C630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5D8B7213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EA77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B09E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91FD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48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62A9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acpP.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DFBC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6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1102D" w14:textId="647D1E92" w:rsidR="004F7EA6" w:rsidRPr="00EA688B" w:rsidRDefault="00C76A5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l carrier protei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893A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7887679B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346B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CDD4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1982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48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3B63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fabH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106B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2.0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4AF57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-oxoacyl-[acyl-carrier-protein] synthase III</w:t>
            </w:r>
          </w:p>
        </w:tc>
      </w:tr>
      <w:tr w:rsidR="004F7EA6" w:rsidRPr="00EA688B" w14:paraId="5AA7FF22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9EB0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D008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93C0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48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2C94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fab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FF1C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6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9AABE" w14:textId="48F824D0" w:rsidR="004F7EA6" w:rsidRPr="00EA688B" w:rsidRDefault="00C76A5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nscriptional regulator, MarR family</w:t>
            </w:r>
          </w:p>
        </w:tc>
      </w:tr>
      <w:tr w:rsidR="004F7EA6" w:rsidRPr="00EA688B" w14:paraId="76594CF2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9975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231B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7131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5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28FD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309F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5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C453D" w14:textId="59E1D160" w:rsidR="004F7EA6" w:rsidRPr="00EA688B" w:rsidRDefault="00C76A5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0A33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66A61B8C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DB05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3970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69BB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74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284B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744E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2.1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18A84" w14:textId="3B54F7B3" w:rsidR="004F7EA6" w:rsidRPr="00EA688B" w:rsidRDefault="00C76A5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nslation initiation inhibitor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9A96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3EB400F4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A667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B6282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EEBB1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799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4D6AA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C3124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5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3615D0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80.3 phage protein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F76F9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EA688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4F7EA6" w:rsidRPr="00EA688B" w14:paraId="3CB057F1" w14:textId="77777777" w:rsidTr="00EE07B3">
        <w:trPr>
          <w:trHeight w:val="260"/>
        </w:trPr>
        <w:tc>
          <w:tcPr>
            <w:tcW w:w="3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7858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8A6D" w14:textId="28381715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7C39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01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5DA9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1D1F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2.3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F0A7F" w14:textId="7495484D" w:rsidR="004F7EA6" w:rsidRPr="00EA688B" w:rsidRDefault="00C76A5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no acid permease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9AFA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4DA3BB96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7A69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0162" w14:textId="73BC970F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F461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06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F6BD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secY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B822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7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1B369" w14:textId="0DA0C811" w:rsidR="004F7EA6" w:rsidRPr="00EA688B" w:rsidRDefault="00C76A5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tein translocase subunit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B2C9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2021E65B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38EB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5788" w14:textId="752D1AB5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ACCE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06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6813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adk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89E0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2.2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F4292" w14:textId="509E7278" w:rsidR="004F7EA6" w:rsidRPr="00EA688B" w:rsidRDefault="00C76A5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ylate kinase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9BFF8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5A46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0A982C79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EA01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0F81" w14:textId="1E482935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8FA4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06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873A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infA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B7A1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7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B631E" w14:textId="60B67202" w:rsidR="004F7EA6" w:rsidRPr="00EA688B" w:rsidRDefault="00C76A5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nslation initiation factor IF-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689D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61848F98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E4D8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DF81" w14:textId="27212EC5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11B5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06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2F49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rpmJ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D7E4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7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90D89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SU ribosomal protein L36P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1418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0891555D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A0DF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5F01" w14:textId="4AB589F3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9AF4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06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6A91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rpsM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140A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7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1BBE4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 ribosomal protein S13P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0834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5E29B16F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732D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6D7F" w14:textId="30A5C21E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8D68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06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BAAF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rpsK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6E44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7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2045E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 ribosomal protein S1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3F93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74272B33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D0A9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9500" w14:textId="507E7584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DDEB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06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5933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rpoA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CCFF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7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E39D1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A polymerase alpha chai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BEF8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5753A70C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2E27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53ED" w14:textId="2BAD13DB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890F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07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D5BF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rplQ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DD4D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7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48F71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SU ribosomal protein L17P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ABEF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465751BE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4C2E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4BDE" w14:textId="7DD2A953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3E3E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07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AC03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tyr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C09C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2.6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B127C" w14:textId="772DD284" w:rsidR="004F7EA6" w:rsidRPr="00EA688B" w:rsidRDefault="00D7166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rosyl-tRNA synthetase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1BE0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4DD91C9C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B91F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9E99" w14:textId="1EA01E5D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203B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09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70AB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ack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25E9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6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15B06" w14:textId="67ACA5EA" w:rsidR="004F7EA6" w:rsidRPr="00EA688B" w:rsidRDefault="00D7166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tate kinase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DC6EE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5274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01FAF669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6444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4525" w14:textId="0BAE42B2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5802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10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2E14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ssb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7793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2.3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03917" w14:textId="14810E07" w:rsidR="004F7EA6" w:rsidRPr="00EA688B" w:rsidRDefault="00D7166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gle-strand DNA binding protein</w:t>
            </w:r>
          </w:p>
        </w:tc>
      </w:tr>
      <w:tr w:rsidR="004F7EA6" w:rsidRPr="00EA688B" w14:paraId="018AB8B6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BF76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D6E2" w14:textId="63650F24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4B61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14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B9AD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metB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225A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7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69DF3" w14:textId="4BA975D3" w:rsidR="004F7EA6" w:rsidRPr="00EA688B" w:rsidRDefault="00D7166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stathionine beta-lyase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6984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0CC8DAF9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C3BB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BDD1" w14:textId="01922675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DAE9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15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EA46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39CD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5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B340E" w14:textId="63F7F7C3" w:rsidR="004F7EA6" w:rsidRPr="00EA688B" w:rsidRDefault="00D7166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nscription antiterminator, </w:t>
            </w:r>
            <w:proofErr w:type="spellStart"/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glG</w:t>
            </w:r>
            <w:proofErr w:type="spellEnd"/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</w:t>
            </w:r>
          </w:p>
        </w:tc>
      </w:tr>
      <w:tr w:rsidR="004F7EA6" w:rsidRPr="00EA688B" w14:paraId="7FFBB0C2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4CCA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9C0D" w14:textId="6A9E97CF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812D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26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8F1C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1770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9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4FD9B" w14:textId="10E7F539" w:rsidR="004F7EA6" w:rsidRPr="00EA688B" w:rsidRDefault="00D7166E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cytosolic protei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D597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3A562E58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F770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725B" w14:textId="72F53958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F1D7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26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8459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097F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5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12BB2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 transporter substrate-binding protein</w:t>
            </w:r>
          </w:p>
        </w:tc>
      </w:tr>
      <w:tr w:rsidR="004F7EA6" w:rsidRPr="00EA688B" w14:paraId="3B4DD061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C847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0B43" w14:textId="29B4CD8F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B70C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27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198F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gid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4064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7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B1412" w14:textId="4AF5A9D2" w:rsidR="004F7EA6" w:rsidRPr="00EA688B" w:rsidRDefault="00B668CB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cose inhibited division protein B</w:t>
            </w:r>
          </w:p>
        </w:tc>
      </w:tr>
      <w:tr w:rsidR="004F7EA6" w:rsidRPr="00EA688B" w14:paraId="1285A96E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EAE9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C609" w14:textId="3A0C7BD7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157F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27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74E4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lem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1ACF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6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031B8" w14:textId="609EE065" w:rsidR="004F7EA6" w:rsidRPr="00EA688B" w:rsidRDefault="00B668CB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345C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11F969CC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AC1E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B57F" w14:textId="3A7B380B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7E42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27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A1DD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66BE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5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F3721" w14:textId="68B6E6B1" w:rsidR="004F7EA6" w:rsidRPr="00EA688B" w:rsidRDefault="00B668CB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at shock protein </w:t>
            </w:r>
            <w:proofErr w:type="spellStart"/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pX</w:t>
            </w:r>
            <w:proofErr w:type="spellEnd"/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B7FF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335670" w14:paraId="0E19599E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8320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33D0" w14:textId="418D1C79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71D7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35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1AF0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mtsC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40DA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6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DD8F7" w14:textId="2AE8E2AA" w:rsidR="004F7EA6" w:rsidRPr="00EA688B" w:rsidRDefault="00B668CB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/>
              </w:rPr>
            </w:pP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nb-NO"/>
              </w:rPr>
              <w:t>M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nb-NO"/>
              </w:rPr>
              <w:t>anganese</w:t>
            </w:r>
            <w:proofErr w:type="spellEnd"/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nb-NO"/>
              </w:rPr>
              <w:t xml:space="preserve"> transport system </w:t>
            </w:r>
            <w:proofErr w:type="spellStart"/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nb-NO"/>
              </w:rPr>
              <w:t>membrane</w:t>
            </w:r>
            <w:proofErr w:type="spellEnd"/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nb-NO"/>
              </w:rPr>
              <w:t xml:space="preserve"> protein</w:t>
            </w:r>
          </w:p>
        </w:tc>
      </w:tr>
      <w:tr w:rsidR="004F7EA6" w:rsidRPr="00EA688B" w14:paraId="0C8BE162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CCB9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DC9B" w14:textId="1A5055D3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E279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36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36B0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rpl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EC27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2.0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F9BC9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SU ribosomal protein L1P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6588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41F3ED98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314F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9332" w14:textId="72A3D9B7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A36E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40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8AA0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pcp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09E5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9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A7413" w14:textId="63D6721E" w:rsidR="004F7EA6" w:rsidRPr="00EA688B" w:rsidRDefault="00B668CB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rrolidone-carboxylate peptidase</w:t>
            </w:r>
          </w:p>
        </w:tc>
      </w:tr>
      <w:tr w:rsidR="004F7EA6" w:rsidRPr="00EA688B" w14:paraId="2E753B05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C140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96B4" w14:textId="593D0DCE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6B27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42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A970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smc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E14F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6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599AC" w14:textId="49C73F09" w:rsidR="004F7EA6" w:rsidRPr="00EA688B" w:rsidRDefault="00B668CB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omosome partition protein smc</w:t>
            </w:r>
          </w:p>
        </w:tc>
      </w:tr>
      <w:tr w:rsidR="004F7EA6" w:rsidRPr="00EA688B" w14:paraId="5D2E8E42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F8FE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21BB" w14:textId="515EC34C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EDA2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44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2C81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23BC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6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0B917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B-domain protei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8060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3B4C50DC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5A55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5F59" w14:textId="65AE0B0A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A575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44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6854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046E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7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9C65B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</w:t>
            </w:r>
            <w:proofErr w:type="spellEnd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domain protei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5518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46DF556F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EB46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D716" w14:textId="19CC8612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4E2B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44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A607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55A7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7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7ABEE" w14:textId="1E4E0914" w:rsidR="004F7EA6" w:rsidRPr="00EA688B" w:rsidRDefault="00B668CB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cytosolic protei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8F24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7F6C51C4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58D2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2D6E" w14:textId="756BF6AE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B731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44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BD20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44CD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8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C2D96" w14:textId="67B691B4" w:rsidR="004F7EA6" w:rsidRPr="00EA688B" w:rsidRDefault="00B668CB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A76A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41EAB437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B83F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4665" w14:textId="33B3F627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4DC2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44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E6BE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C3A4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9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44264" w14:textId="12B3825D" w:rsidR="004F7EA6" w:rsidRPr="00EA688B" w:rsidRDefault="00B668CB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posase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3F209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18D7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66FDAFC0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8017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D196" w14:textId="3425A5CF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6287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48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9242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D72E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5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DB416" w14:textId="4CE473D3" w:rsidR="004F7EA6" w:rsidRPr="00EA688B" w:rsidRDefault="00B668CB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exported protei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888E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2C7C2607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3A29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EF77" w14:textId="513366F0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8763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5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D507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atpE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553F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8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8145A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 synthase C chai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7898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409BFCF3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A6F9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5C6C" w14:textId="09E5F0CB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7D64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5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3D5E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atpB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2967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2.0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1F742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 synthase A chai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8A93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5A49C76B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BE0F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1FBD" w14:textId="7A0FD87C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6AC7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5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3B52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atpF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8956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9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B8C32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 synthase B chai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3FFE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6E95B6AD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2D09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91F5" w14:textId="5670C3C0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15C2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5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7E54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atpH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47F6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9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7947E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 synthase delta chai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5D71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49921569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0A28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4505" w14:textId="46A93EFF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BC43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5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4DC6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atp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9374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7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0798C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 synthase alpha chai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B060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2B17F7C3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4260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1F8F" w14:textId="3FD08236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A41D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5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CD6C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atpG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5664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6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20FF9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 synthase gamma chai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8E88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360E960E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AD29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D604" w14:textId="132ABBF8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FBF2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5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37FF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atp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1D9B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5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4B9B3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ase, beta subunit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BB35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2E1E48D7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5A98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6C4F" w14:textId="00003658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EC8A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3BCE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atpC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273A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5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1AA4B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 synthase epsilon chai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F15D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6A2AC891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2197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949D" w14:textId="3F1FCE7E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476A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6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9B6D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906B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5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44152" w14:textId="67CFE84A" w:rsidR="004F7EA6" w:rsidRPr="00EA688B" w:rsidRDefault="00B668CB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membrane associated protein</w:t>
            </w:r>
          </w:p>
        </w:tc>
      </w:tr>
      <w:tr w:rsidR="004F7EA6" w:rsidRPr="00EA688B" w14:paraId="5D27AD5A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6475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80B2" w14:textId="65150CE4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FC3C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9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8641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infC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3A36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9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21837" w14:textId="1DABAD15" w:rsidR="004F7EA6" w:rsidRPr="00EA688B" w:rsidRDefault="00B668CB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erial protein translation initiation factor IF-3</w:t>
            </w:r>
          </w:p>
        </w:tc>
      </w:tr>
      <w:tr w:rsidR="004F7EA6" w:rsidRPr="00EA688B" w14:paraId="05CF0CB3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3873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7D0D" w14:textId="544BCE3A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3D6D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59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7967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rpl3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5988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2.0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48C93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SU ribosomal protein L35P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B8E5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1D2EBE44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EAE4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320D" w14:textId="7FAEBE91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F510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60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4693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rpl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2E20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2.1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6485B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SU ribosomal protein L20P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B6E1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26ACD4A9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F917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BEA7" w14:textId="247F36DD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B13C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63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16D9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6AB0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7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18C1F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A binding protei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6538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593CDD33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1D87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9E7B" w14:textId="289F2EF5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B7BC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63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AC73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62B7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9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8BD07" w14:textId="69473390" w:rsidR="004F7EA6" w:rsidRPr="00EA688B" w:rsidRDefault="00B668CB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AF61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618C4693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D9E1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32E0" w14:textId="0F918B68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A6AC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66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F286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B095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9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21CEC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-hydroxy-3-methylglutaryl-coenzyme A reductase</w:t>
            </w:r>
          </w:p>
        </w:tc>
      </w:tr>
      <w:tr w:rsidR="004F7EA6" w:rsidRPr="00EA688B" w14:paraId="08FC4C3A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621F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2E9C" w14:textId="0C76B6DB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C700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66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2AE9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mvaS.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F34D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2.0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0B5D4" w14:textId="5C060D5A" w:rsidR="004F7EA6" w:rsidRPr="00EA688B" w:rsidRDefault="00B668CB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droxymethylglutaryl</w:t>
            </w:r>
            <w:proofErr w:type="spellEnd"/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CoA synthase</w:t>
            </w:r>
          </w:p>
        </w:tc>
      </w:tr>
      <w:tr w:rsidR="004F7EA6" w:rsidRPr="00EA688B" w14:paraId="6EB3A645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081D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1F79" w14:textId="7289B1B7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1DC1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67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42D1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0D44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5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4AC29" w14:textId="4AAFAB55" w:rsidR="004F7EA6" w:rsidRPr="00EA688B" w:rsidRDefault="00B668CB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A585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2B5184D2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A5CA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38FB" w14:textId="1E313A1E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E61A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69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4305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parE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ECEA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5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9752B" w14:textId="2CB884ED" w:rsidR="004F7EA6" w:rsidRPr="00EA688B" w:rsidRDefault="00B668CB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oisomerase IV subunit B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DA40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4E0EC45D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2F46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791B" w14:textId="505307A4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D135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69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B445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parC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A8FC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6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EB75F" w14:textId="7B6B7B4A" w:rsidR="004F7EA6" w:rsidRPr="00EA688B" w:rsidRDefault="00B668CB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oisomerase IV subunit 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7999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63C89030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FF33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1214" w14:textId="1D9AC2E6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7F35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69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C3FB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bca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6912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2.2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EBF2B" w14:textId="535E6EB1" w:rsidR="004F7EA6" w:rsidRPr="00EA688B" w:rsidRDefault="00FE420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nched-chain amino acid aminotransferase</w:t>
            </w:r>
          </w:p>
        </w:tc>
      </w:tr>
      <w:tr w:rsidR="004F7EA6" w:rsidRPr="00EA688B" w14:paraId="5D6C3A18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6ACA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89B2" w14:textId="3940963A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41FD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69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55F5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8A0B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2.0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AB384" w14:textId="0FD20B0E" w:rsidR="004F7EA6" w:rsidRPr="00EA688B" w:rsidRDefault="00FE420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cytosolic protei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C1E5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6F67B027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84A3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137D" w14:textId="2E3823BE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9E0B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82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DA98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E7D0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8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0F44D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-NAD kinase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8EA5E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DB0F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2D894ECC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C2F9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BF93" w14:textId="74D12EBF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1A49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91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189F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pgm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44C8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6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08F43" w14:textId="546F8983" w:rsidR="004F7EA6" w:rsidRPr="00EA688B" w:rsidRDefault="00FE420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sphomannomutase</w:t>
            </w:r>
            <w:proofErr w:type="spellEnd"/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D8AE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6F74AFA4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BBCF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A38E" w14:textId="1F181EBA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50A2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091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2CB8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rps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6ED3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9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688A4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 ribosomal protein S20P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DC51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6ADAFD13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2AD4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E859" w14:textId="1B0C5801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764C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07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24E4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0C28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5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61F64" w14:textId="2170BE51" w:rsidR="004F7EA6" w:rsidRPr="00EA688B" w:rsidRDefault="00FE420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cytosolic protei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1664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7F678460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C0C1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99E3" w14:textId="5BD05315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50FD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08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C43E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3932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7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0EF42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D.1 hypothetical cytosolic protein</w:t>
            </w:r>
          </w:p>
        </w:tc>
      </w:tr>
      <w:tr w:rsidR="004F7EA6" w:rsidRPr="00EA688B" w14:paraId="2818DD9B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5774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CB4A" w14:textId="2294C4C4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C107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08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2028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66AF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7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C44B4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D.1 hypothetical protei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9445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4384C95A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422C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7B0A" w14:textId="71523F39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D512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08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F459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C7E2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6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202DD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D.1 hypothetical cytosolic protein</w:t>
            </w:r>
          </w:p>
        </w:tc>
      </w:tr>
      <w:tr w:rsidR="004F7EA6" w:rsidRPr="00EA688B" w14:paraId="66DADBCF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5F48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21F9" w14:textId="55A12BE5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3EFA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09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B76B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38FF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6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96028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NA (uracil-5-)-methyltransferase</w:t>
            </w:r>
          </w:p>
        </w:tc>
      </w:tr>
      <w:tr w:rsidR="004F7EA6" w:rsidRPr="00335670" w14:paraId="6C81AD6F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8902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18BF" w14:textId="48132FA1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3D84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09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BA88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gra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DB7B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9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6E30F" w14:textId="67A10397" w:rsidR="004F7EA6" w:rsidRPr="00EA688B" w:rsidRDefault="00FE420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b-NO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nb-NO"/>
              </w:rPr>
              <w:t>P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nb-NO"/>
              </w:rPr>
              <w:t>rotein G-</w:t>
            </w:r>
            <w:proofErr w:type="spellStart"/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nb-NO"/>
              </w:rPr>
              <w:t>related</w:t>
            </w:r>
            <w:proofErr w:type="spellEnd"/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nb-NO"/>
              </w:rPr>
              <w:t xml:space="preserve"> </w:t>
            </w:r>
            <w:proofErr w:type="spellStart"/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nb-NO"/>
              </w:rPr>
              <w:t>alpha</w:t>
            </w:r>
            <w:proofErr w:type="spellEnd"/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nb-NO"/>
              </w:rPr>
              <w:t xml:space="preserve"> 2M-binding protein</w:t>
            </w:r>
          </w:p>
        </w:tc>
      </w:tr>
      <w:tr w:rsidR="004F7EA6" w:rsidRPr="00EA688B" w14:paraId="124FDF79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663F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6084" w14:textId="49527F90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9BCC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19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8D8A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DC52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7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112EE" w14:textId="37868BC8" w:rsidR="004F7EA6" w:rsidRPr="00EA688B" w:rsidRDefault="00FE420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membrane spanning protein</w:t>
            </w:r>
          </w:p>
        </w:tc>
      </w:tr>
      <w:tr w:rsidR="004F7EA6" w:rsidRPr="00EA688B" w14:paraId="4925EFC8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E27A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1AAB" w14:textId="4DC792F6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DC61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33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28F0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Spy1336/R2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65C4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355.4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ADD3B" w14:textId="038C9D36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D.2 R28 virulence factor</w:t>
            </w:r>
          </w:p>
        </w:tc>
      </w:tr>
      <w:tr w:rsidR="004F7EA6" w:rsidRPr="00EA688B" w14:paraId="5EBC7DA7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B335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D325" w14:textId="3270EF72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F295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33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042F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Spy133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78E8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478.9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6439C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D.2 Spy1337 transcriptional regulator, </w:t>
            </w:r>
            <w:proofErr w:type="spell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aC</w:t>
            </w:r>
            <w:proofErr w:type="spellEnd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</w:t>
            </w:r>
          </w:p>
        </w:tc>
      </w:tr>
      <w:tr w:rsidR="004F7EA6" w:rsidRPr="00EA688B" w14:paraId="52D1B076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628A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E6B4" w14:textId="31E2910C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656E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33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ED40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843F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2.5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B301D" w14:textId="23EC540B" w:rsidR="004F7EA6" w:rsidRPr="00EA688B" w:rsidRDefault="00FE420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spho-2-dehydro-3-deoxyheptonate aldolase</w:t>
            </w:r>
          </w:p>
        </w:tc>
      </w:tr>
      <w:tr w:rsidR="004F7EA6" w:rsidRPr="00EA688B" w14:paraId="15D49B7A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764F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8D91" w14:textId="37BA02B4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B77C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33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F8A5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aroB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C1A8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2.5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D43A4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-dehydroquinate synthase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BCEE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2ED488C7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66D3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6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60EA" w14:textId="7533D8CB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D24D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34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BBAC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9E4F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2.5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A1AF6" w14:textId="6CBB2A01" w:rsidR="004F7EA6" w:rsidRPr="00EA688B" w:rsidRDefault="00FE420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162D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44D4C20A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F843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DE21" w14:textId="5BC1642B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963F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37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A4EA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570E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7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0C12E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-type RNA-binding domai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B663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0A96E495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DDD0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48C8" w14:textId="3BDFE430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00CA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37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2105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9C47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6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51301" w14:textId="42C0343D" w:rsidR="004F7EA6" w:rsidRPr="00EA688B" w:rsidRDefault="00FE420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tidyl-prolyl cis-trans isomerase</w:t>
            </w:r>
          </w:p>
        </w:tc>
      </w:tr>
      <w:tr w:rsidR="004F7EA6" w:rsidRPr="00EA688B" w14:paraId="3A9D129D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EC16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FE86" w14:textId="5264F7E4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6884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40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8A4F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EA5D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6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0E0C0" w14:textId="4EB7E671" w:rsidR="004F7EA6" w:rsidRPr="00EA688B" w:rsidRDefault="00FE420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oredoxin reductase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2666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06BC5A6E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D8AB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E479" w14:textId="7AFAEEB6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D352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40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B0B4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C0E9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9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3641D" w14:textId="75D4958C" w:rsidR="004F7EA6" w:rsidRPr="00EA688B" w:rsidRDefault="00FE420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nsporter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49297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6D79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256D9B0E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EC88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C438" w14:textId="55804B78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75A1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40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97CC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661F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7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E743A" w14:textId="704D94E7" w:rsidR="004F7EA6" w:rsidRPr="00EA688B" w:rsidRDefault="00FE4202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A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 xml:space="preserve">mino </w:t>
            </w:r>
            <w:proofErr w:type="spellStart"/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acid</w:t>
            </w:r>
            <w:proofErr w:type="spellEnd"/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 xml:space="preserve"> ABC </w:t>
            </w:r>
            <w:proofErr w:type="spellStart"/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transporter</w:t>
            </w:r>
            <w:proofErr w:type="spellEnd"/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 xml:space="preserve"> permease </w:t>
            </w:r>
            <w:proofErr w:type="spellStart"/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protei</w:t>
            </w:r>
            <w:r w:rsidR="006C66D3" w:rsidRPr="00EA688B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n</w:t>
            </w:r>
            <w:proofErr w:type="spellEnd"/>
          </w:p>
        </w:tc>
      </w:tr>
      <w:tr w:rsidR="004F7EA6" w:rsidRPr="00EA688B" w14:paraId="580A1CF0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3496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49CB" w14:textId="58DD42EA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A86A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43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E924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BCA8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8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E43D0" w14:textId="653DE89F" w:rsidR="004F7EA6" w:rsidRPr="00EA688B" w:rsidRDefault="00433037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gV family protei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40AE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4802A828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1934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9697" w14:textId="78846AD1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E942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46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70FA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lytR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0527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5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F9D4E" w14:textId="297E9D96" w:rsidR="004F7EA6" w:rsidRPr="00EA688B" w:rsidRDefault="00433037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nscriptional regulator, LytR family</w:t>
            </w:r>
          </w:p>
        </w:tc>
      </w:tr>
      <w:tr w:rsidR="004F7EA6" w:rsidRPr="00EA688B" w14:paraId="6D4DE597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D2E3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0577" w14:textId="04AAFDAC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6625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46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70F5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EA688B">
              <w:rPr>
                <w:rFonts w:ascii="Arial" w:eastAsia="Times New Roman" w:hAnsi="Arial" w:cs="Arial"/>
                <w:i/>
                <w:iCs/>
              </w:rPr>
              <w:t>manL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46D7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8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165E0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TS system, </w:t>
            </w:r>
            <w:proofErr w:type="gram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nnose-specific</w:t>
            </w:r>
            <w:proofErr w:type="gramEnd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IAB component</w:t>
            </w:r>
          </w:p>
        </w:tc>
      </w:tr>
      <w:tr w:rsidR="004F7EA6" w:rsidRPr="00EA688B" w14:paraId="4D96B6C6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B9EE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C4D6" w14:textId="555409C2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3CBA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46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967F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man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4167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5</w:t>
            </w:r>
          </w:p>
        </w:tc>
        <w:tc>
          <w:tcPr>
            <w:tcW w:w="23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00042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TS system, </w:t>
            </w:r>
            <w:proofErr w:type="gramStart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nnose-specific</w:t>
            </w:r>
            <w:proofErr w:type="gramEnd"/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IC component</w:t>
            </w:r>
          </w:p>
        </w:tc>
      </w:tr>
      <w:tr w:rsidR="004F7EA6" w:rsidRPr="00EA688B" w14:paraId="448D1BDF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98C2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0140" w14:textId="73F0171A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C5A0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48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48A4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acpP.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9A49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2.4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BD323" w14:textId="3404DB3D" w:rsidR="004F7EA6" w:rsidRPr="00EA688B" w:rsidRDefault="00433037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l carrier protein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BFC8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6D0FACB6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0709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D9FB" w14:textId="62F21B91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59D0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50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3C21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A756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8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976EB" w14:textId="0590E975" w:rsidR="004F7EA6" w:rsidRPr="00EA688B" w:rsidRDefault="00433037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drolase (HAD superfamily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E5B1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01C4F0B8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B429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4E0D" w14:textId="2CCB23D3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3BAA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59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B4CF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pgk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510D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6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C301E" w14:textId="212C6C58" w:rsidR="004F7EA6" w:rsidRPr="00EA688B" w:rsidRDefault="00433037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sphoglycerate kinase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EB47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5EACF43B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61F0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1CA4" w14:textId="51B8311F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9212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4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BC37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cys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779A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5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A1ED2" w14:textId="39974A46" w:rsidR="004F7EA6" w:rsidRPr="00EA688B" w:rsidRDefault="00433037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="004F7EA6"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steinyl-tRNA synthetase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29E5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3A8F9276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648F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95B8" w14:textId="40953626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9088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5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7F55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B620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2.0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59FB9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 ribosomal protein S15P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5B98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38DD046B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9435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78D6" w14:textId="591C3587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A3CC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67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C530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BAD9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1.6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DECC7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dI.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14EE2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FD9B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7E0CDB73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3FEF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7D1C" w14:textId="34D90C1E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4103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82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DF84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rpmG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931B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2.0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16FF1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SU ribosomal protein L33P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3137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F7EA6" w:rsidRPr="00EA688B" w14:paraId="25F267EC" w14:textId="77777777" w:rsidTr="00EE07B3">
        <w:trPr>
          <w:trHeight w:val="260"/>
        </w:trPr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BCE20" w14:textId="77777777" w:rsidR="004F7EA6" w:rsidRPr="00EA688B" w:rsidRDefault="004F7EA6" w:rsidP="00EA688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F8B80" w14:textId="347EC051" w:rsidR="004F7EA6" w:rsidRPr="00EA688B" w:rsidRDefault="000142DD" w:rsidP="00EA688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77A3A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Spy1865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8DCE9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i/>
                <w:iCs/>
              </w:rPr>
            </w:pPr>
            <w:r w:rsidRPr="00EA688B">
              <w:rPr>
                <w:rFonts w:ascii="Arial" w:eastAsia="Times New Roman" w:hAnsi="Arial" w:cs="Arial"/>
                <w:i/>
                <w:iCs/>
              </w:rPr>
              <w:t>rpsD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FA852" w14:textId="77777777" w:rsidR="004F7EA6" w:rsidRPr="00EA688B" w:rsidRDefault="004F7EA6" w:rsidP="00EA688B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EA688B">
              <w:rPr>
                <w:rFonts w:ascii="Arial" w:eastAsia="Times New Roman" w:hAnsi="Arial" w:cs="Arial"/>
              </w:rPr>
              <w:t>-2.0</w:t>
            </w:r>
          </w:p>
        </w:tc>
        <w:tc>
          <w:tcPr>
            <w:tcW w:w="215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9904D1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8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 ribosomal protein S4P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A9426" w14:textId="77777777" w:rsidR="004F7EA6" w:rsidRPr="00EA688B" w:rsidRDefault="004F7EA6" w:rsidP="00EA688B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EA688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bookmarkEnd w:id="0"/>
    <w:p w14:paraId="0C49E76D" w14:textId="74A9F025" w:rsidR="00CA6696" w:rsidRPr="00EA688B" w:rsidRDefault="000142DD" w:rsidP="00EA688B">
      <w:pPr>
        <w:spacing w:line="480" w:lineRule="auto"/>
        <w:rPr>
          <w:rFonts w:ascii="Arial" w:eastAsia="Times New Roman" w:hAnsi="Arial" w:cs="Arial"/>
          <w:bCs/>
          <w:color w:val="000000"/>
          <w:sz w:val="20"/>
          <w:szCs w:val="20"/>
        </w:rPr>
      </w:pPr>
      <w:r w:rsidRPr="00EA688B"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</w:rPr>
        <w:t>(1)</w:t>
      </w:r>
      <w:r w:rsidRPr="00EA688B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Pr="00EA688B">
        <w:rPr>
          <w:rFonts w:ascii="Arial" w:eastAsia="Times New Roman" w:hAnsi="Arial" w:cs="Arial"/>
          <w:bCs/>
          <w:color w:val="000000"/>
          <w:sz w:val="20"/>
          <w:szCs w:val="20"/>
        </w:rPr>
        <w:t>Growth refers to the growth phase at which cells were collected</w:t>
      </w:r>
    </w:p>
    <w:p w14:paraId="59620E5F" w14:textId="29CBC7E4" w:rsidR="000142DD" w:rsidRPr="00EA688B" w:rsidRDefault="000142DD" w:rsidP="00EA688B">
      <w:pPr>
        <w:spacing w:line="480" w:lineRule="auto"/>
        <w:rPr>
          <w:rFonts w:ascii="Arial" w:eastAsia="Times New Roman" w:hAnsi="Arial" w:cs="Arial"/>
          <w:bCs/>
          <w:color w:val="000000"/>
          <w:sz w:val="20"/>
          <w:szCs w:val="20"/>
        </w:rPr>
      </w:pPr>
      <w:r w:rsidRPr="00EA688B"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</w:rPr>
        <w:t>(2)</w:t>
      </w:r>
      <w:r w:rsidRPr="00EA688B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Pr="00EA688B">
        <w:rPr>
          <w:rFonts w:ascii="Arial" w:eastAsia="Times New Roman" w:hAnsi="Arial" w:cs="Arial"/>
          <w:bCs/>
          <w:color w:val="000000"/>
          <w:sz w:val="20"/>
          <w:szCs w:val="20"/>
        </w:rPr>
        <w:t>FC, fold change. The FC threshold is 1.5</w:t>
      </w:r>
    </w:p>
    <w:p w14:paraId="09C0396B" w14:textId="3D19D212" w:rsidR="000142DD" w:rsidRPr="00EA688B" w:rsidRDefault="000142DD" w:rsidP="00EA688B">
      <w:pPr>
        <w:spacing w:line="480" w:lineRule="auto"/>
        <w:rPr>
          <w:rFonts w:ascii="Arial" w:eastAsia="Times New Roman" w:hAnsi="Arial" w:cs="Arial"/>
          <w:bCs/>
          <w:color w:val="000000"/>
          <w:sz w:val="20"/>
          <w:szCs w:val="20"/>
        </w:rPr>
      </w:pPr>
      <w:r w:rsidRPr="00EA688B"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</w:rPr>
        <w:t>(3)</w:t>
      </w:r>
      <w:r w:rsidRPr="00EA688B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Pr="00EA688B">
        <w:rPr>
          <w:rFonts w:ascii="Arial" w:eastAsia="Times New Roman" w:hAnsi="Arial" w:cs="Arial"/>
          <w:bCs/>
          <w:color w:val="000000"/>
          <w:sz w:val="20"/>
          <w:szCs w:val="20"/>
        </w:rPr>
        <w:t>ME, mid-exponential</w:t>
      </w:r>
    </w:p>
    <w:p w14:paraId="72CB0F8D" w14:textId="315081E0" w:rsidR="00DF5D2D" w:rsidRPr="00EA688B" w:rsidRDefault="00DF5D2D" w:rsidP="00EA688B">
      <w:pPr>
        <w:spacing w:line="480" w:lineRule="auto"/>
        <w:rPr>
          <w:rFonts w:ascii="Arial" w:hAnsi="Arial" w:cs="Arial"/>
        </w:rPr>
      </w:pPr>
      <w:r w:rsidRPr="00EA688B"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</w:rPr>
        <w:t>(4)</w:t>
      </w:r>
      <w:r w:rsidRPr="00EA688B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Pr="00EA688B">
        <w:rPr>
          <w:rFonts w:ascii="Arial" w:eastAsia="Times New Roman" w:hAnsi="Arial" w:cs="Arial"/>
          <w:bCs/>
          <w:color w:val="000000"/>
          <w:sz w:val="20"/>
          <w:szCs w:val="20"/>
        </w:rPr>
        <w:t>ES, early stationary</w:t>
      </w:r>
    </w:p>
    <w:p w14:paraId="69CE892A" w14:textId="77777777" w:rsidR="00EA688B" w:rsidRPr="00EA688B" w:rsidRDefault="00EA688B">
      <w:pPr>
        <w:spacing w:line="480" w:lineRule="auto"/>
        <w:rPr>
          <w:rFonts w:asciiTheme="minorBidi" w:hAnsiTheme="minorBidi"/>
        </w:rPr>
      </w:pPr>
    </w:p>
    <w:sectPr w:rsidR="00EA688B" w:rsidRPr="00EA688B" w:rsidSect="0081753A">
      <w:footerReference w:type="even" r:id="rId6"/>
      <w:footerReference w:type="default" r:id="rId7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10F9B3" w14:textId="77777777" w:rsidR="002704F3" w:rsidRDefault="002704F3" w:rsidP="00246B1B">
      <w:r>
        <w:separator/>
      </w:r>
    </w:p>
  </w:endnote>
  <w:endnote w:type="continuationSeparator" w:id="0">
    <w:p w14:paraId="76823EC5" w14:textId="77777777" w:rsidR="002704F3" w:rsidRDefault="002704F3" w:rsidP="00246B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0EDF55" w14:textId="77777777" w:rsidR="00BC6145" w:rsidRDefault="00BC6145" w:rsidP="0055298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2FAD0F" w14:textId="77777777" w:rsidR="00BC6145" w:rsidRDefault="00BC614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5483BF" w14:textId="77777777" w:rsidR="00BC6145" w:rsidRDefault="00BC6145" w:rsidP="0055298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75224">
      <w:rPr>
        <w:rStyle w:val="PageNumber"/>
        <w:noProof/>
      </w:rPr>
      <w:t>1</w:t>
    </w:r>
    <w:r>
      <w:rPr>
        <w:rStyle w:val="PageNumber"/>
      </w:rPr>
      <w:fldChar w:fldCharType="end"/>
    </w:r>
  </w:p>
  <w:p w14:paraId="6510C4A3" w14:textId="77777777" w:rsidR="00BC6145" w:rsidRDefault="00BC61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6B408F" w14:textId="77777777" w:rsidR="002704F3" w:rsidRDefault="002704F3" w:rsidP="00246B1B">
      <w:r>
        <w:separator/>
      </w:r>
    </w:p>
  </w:footnote>
  <w:footnote w:type="continuationSeparator" w:id="0">
    <w:p w14:paraId="20ECEF23" w14:textId="77777777" w:rsidR="002704F3" w:rsidRDefault="002704F3" w:rsidP="00246B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1753A"/>
    <w:rsid w:val="000142DD"/>
    <w:rsid w:val="0005110D"/>
    <w:rsid w:val="000767AA"/>
    <w:rsid w:val="000B5118"/>
    <w:rsid w:val="00122007"/>
    <w:rsid w:val="00130DB9"/>
    <w:rsid w:val="00131B73"/>
    <w:rsid w:val="001B4066"/>
    <w:rsid w:val="001C4093"/>
    <w:rsid w:val="001D458E"/>
    <w:rsid w:val="00246B1B"/>
    <w:rsid w:val="002704F3"/>
    <w:rsid w:val="0029290D"/>
    <w:rsid w:val="002A5A6C"/>
    <w:rsid w:val="002E3D3E"/>
    <w:rsid w:val="00335670"/>
    <w:rsid w:val="00351AD8"/>
    <w:rsid w:val="00380437"/>
    <w:rsid w:val="00392602"/>
    <w:rsid w:val="00433037"/>
    <w:rsid w:val="004950E1"/>
    <w:rsid w:val="004A252D"/>
    <w:rsid w:val="004D1DA2"/>
    <w:rsid w:val="004D7C37"/>
    <w:rsid w:val="004F7EA6"/>
    <w:rsid w:val="00552982"/>
    <w:rsid w:val="005F6D53"/>
    <w:rsid w:val="006C66D3"/>
    <w:rsid w:val="00707809"/>
    <w:rsid w:val="0071160E"/>
    <w:rsid w:val="0081753A"/>
    <w:rsid w:val="00875224"/>
    <w:rsid w:val="0088734B"/>
    <w:rsid w:val="008B636B"/>
    <w:rsid w:val="008D471A"/>
    <w:rsid w:val="008F2FC8"/>
    <w:rsid w:val="009365D6"/>
    <w:rsid w:val="00A64C32"/>
    <w:rsid w:val="00B339BB"/>
    <w:rsid w:val="00B53BE2"/>
    <w:rsid w:val="00B668CB"/>
    <w:rsid w:val="00BC6145"/>
    <w:rsid w:val="00C76A52"/>
    <w:rsid w:val="00CA6696"/>
    <w:rsid w:val="00CD1791"/>
    <w:rsid w:val="00D004A0"/>
    <w:rsid w:val="00D0236E"/>
    <w:rsid w:val="00D616F8"/>
    <w:rsid w:val="00D7166E"/>
    <w:rsid w:val="00DF5D2D"/>
    <w:rsid w:val="00E43A76"/>
    <w:rsid w:val="00EA688B"/>
    <w:rsid w:val="00EE07B3"/>
    <w:rsid w:val="00F40823"/>
    <w:rsid w:val="00F422DF"/>
    <w:rsid w:val="00F4392E"/>
    <w:rsid w:val="00F762DE"/>
    <w:rsid w:val="00FE4202"/>
    <w:rsid w:val="00FE7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BBAF69"/>
  <w14:defaultImageDpi w14:val="300"/>
  <w15:docId w15:val="{4A2ECFA9-D75B-A540-909F-B0ADE5C11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46B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6B1B"/>
  </w:style>
  <w:style w:type="character" w:styleId="PageNumber">
    <w:name w:val="page number"/>
    <w:basedOn w:val="DefaultParagraphFont"/>
    <w:uiPriority w:val="99"/>
    <w:semiHidden/>
    <w:unhideWhenUsed/>
    <w:rsid w:val="00246B1B"/>
  </w:style>
  <w:style w:type="paragraph" w:styleId="BalloonText">
    <w:name w:val="Balloon Text"/>
    <w:basedOn w:val="Normal"/>
    <w:link w:val="BalloonTextChar"/>
    <w:uiPriority w:val="99"/>
    <w:semiHidden/>
    <w:unhideWhenUsed/>
    <w:rsid w:val="008752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22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71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6</Pages>
  <Words>2914</Words>
  <Characters>16611</Characters>
  <Application>Microsoft Office Word</Application>
  <DocSecurity>0</DocSecurity>
  <Lines>138</Lines>
  <Paragraphs>38</Paragraphs>
  <ScaleCrop>false</ScaleCrop>
  <Company>Methodist Research Institute</Company>
  <LinksUpToDate>false</LinksUpToDate>
  <CharactersWithSpaces>19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so, Jesus</dc:creator>
  <cp:keywords/>
  <dc:description/>
  <cp:lastModifiedBy>Eraso, Jesus</cp:lastModifiedBy>
  <cp:revision>37</cp:revision>
  <cp:lastPrinted>2019-03-22T18:32:00Z</cp:lastPrinted>
  <dcterms:created xsi:type="dcterms:W3CDTF">2019-03-17T20:51:00Z</dcterms:created>
  <dcterms:modified xsi:type="dcterms:W3CDTF">2019-12-04T21:36:00Z</dcterms:modified>
</cp:coreProperties>
</file>